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27AAB" w14:textId="210F81FA" w:rsidR="00F432C5" w:rsidRPr="00F432C5" w:rsidRDefault="00364598" w:rsidP="00F432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373386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32C5" w:rsidRPr="00F432C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 w:rsidR="00F432C5" w:rsidRPr="00F432C5">
        <w:rPr>
          <w:rFonts w:ascii="Times New Roman" w:hAnsi="Times New Roman" w:cs="Times New Roman"/>
          <w:b/>
          <w:sz w:val="24"/>
          <w:szCs w:val="24"/>
          <w:lang w:eastAsia="ja-JP"/>
        </w:rPr>
        <w:t>1</w:t>
      </w:r>
      <w:r w:rsidR="00134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32C5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432C5" w:rsidRPr="00F432C5">
        <w:rPr>
          <w:rFonts w:ascii="Times New Roman" w:hAnsi="Times New Roman" w:cs="Times New Roman"/>
          <w:b/>
          <w:sz w:val="24"/>
          <w:szCs w:val="24"/>
        </w:rPr>
        <w:t>Adverse Events</w:t>
      </w:r>
      <w:r w:rsidR="00F432C5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432C5" w:rsidRPr="00F432C5">
        <w:rPr>
          <w:rFonts w:ascii="Times New Roman" w:hAnsi="Times New Roman" w:cs="Times New Roman"/>
          <w:b/>
          <w:sz w:val="24"/>
          <w:szCs w:val="24"/>
        </w:rPr>
        <w:t>at</w:t>
      </w:r>
      <w:r w:rsidR="00F432C5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432C5" w:rsidRPr="00F432C5">
        <w:rPr>
          <w:rFonts w:ascii="Times New Roman" w:hAnsi="Times New Roman" w:cs="Times New Roman"/>
          <w:b/>
          <w:sz w:val="24"/>
          <w:szCs w:val="24"/>
        </w:rPr>
        <w:t xml:space="preserve">8 Weeks after Enrollment </w:t>
      </w:r>
    </w:p>
    <w:bookmarkEnd w:id="0"/>
    <w:tbl>
      <w:tblPr>
        <w:tblStyle w:val="PlainTable2"/>
        <w:tblW w:w="9445" w:type="dxa"/>
        <w:tblLook w:val="04A0" w:firstRow="1" w:lastRow="0" w:firstColumn="1" w:lastColumn="0" w:noHBand="0" w:noVBand="1"/>
      </w:tblPr>
      <w:tblGrid>
        <w:gridCol w:w="5125"/>
        <w:gridCol w:w="2160"/>
        <w:gridCol w:w="2160"/>
      </w:tblGrid>
      <w:tr w:rsidR="00F432C5" w:rsidRPr="00F432C5" w14:paraId="55E7105C" w14:textId="77777777" w:rsidTr="00EF7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078BAA7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160" w:type="dxa"/>
          </w:tcPr>
          <w:p w14:paraId="429D6BEA" w14:textId="77777777" w:rsidR="00F432C5" w:rsidRPr="00F432C5" w:rsidRDefault="00F432C5" w:rsidP="00F432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>12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-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week group</w:t>
            </w:r>
          </w:p>
          <w:p w14:paraId="2C41C248" w14:textId="77777777" w:rsidR="00F432C5" w:rsidRPr="00F432C5" w:rsidRDefault="00F432C5" w:rsidP="00F432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n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=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301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  <w:r w:rsidRPr="00F432C5">
              <w:rPr>
                <w:rFonts w:cs="Times New Roman"/>
                <w:b w:val="0"/>
                <w:bCs w:val="0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71C70890" w14:textId="77777777" w:rsidR="00F432C5" w:rsidRPr="00F432C5" w:rsidRDefault="00F432C5" w:rsidP="00F432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>20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-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week group</w:t>
            </w:r>
          </w:p>
          <w:p w14:paraId="7BA0764B" w14:textId="77777777" w:rsidR="00F432C5" w:rsidRPr="00F432C5" w:rsidRDefault="00F432C5" w:rsidP="00F432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n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=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321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  <w:r w:rsidRPr="00F432C5">
              <w:rPr>
                <w:rFonts w:cs="Times New Roman"/>
                <w:b w:val="0"/>
                <w:bCs w:val="0"/>
                <w:szCs w:val="24"/>
                <w:vertAlign w:val="superscript"/>
              </w:rPr>
              <w:t>a</w:t>
            </w:r>
          </w:p>
        </w:tc>
      </w:tr>
      <w:tr w:rsidR="00F432C5" w:rsidRPr="00F432C5" w14:paraId="5C3CCA2D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C6B6FAB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Allergic reactions </w:t>
            </w:r>
          </w:p>
        </w:tc>
        <w:tc>
          <w:tcPr>
            <w:tcW w:w="2160" w:type="dxa"/>
          </w:tcPr>
          <w:p w14:paraId="60A7A938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1B13A8BB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432C5" w:rsidRPr="00F432C5" w14:paraId="20E1E298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324FBB0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 xml:space="preserve">   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Rash </w:t>
            </w:r>
          </w:p>
        </w:tc>
        <w:tc>
          <w:tcPr>
            <w:tcW w:w="2160" w:type="dxa"/>
          </w:tcPr>
          <w:p w14:paraId="5CD85285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0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71E2B25F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3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4A6705E1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4BEB345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Gastrointestinal disorders </w:t>
            </w:r>
          </w:p>
        </w:tc>
        <w:tc>
          <w:tcPr>
            <w:tcW w:w="2160" w:type="dxa"/>
          </w:tcPr>
          <w:p w14:paraId="72F00D91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7E457A05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432C5" w:rsidRPr="00F432C5" w14:paraId="635E0E34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D597083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 xml:space="preserve">   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Elevation of AST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ALT level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&gt;5xULN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1B3E4163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0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3E5F26BE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.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6F149351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A53D029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Nausea</w:t>
            </w:r>
          </w:p>
        </w:tc>
        <w:tc>
          <w:tcPr>
            <w:tcW w:w="2160" w:type="dxa"/>
          </w:tcPr>
          <w:p w14:paraId="6C65849E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.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0D9D856E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.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389F0EE8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36479C6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Vomiting</w:t>
            </w:r>
          </w:p>
        </w:tc>
        <w:tc>
          <w:tcPr>
            <w:tcW w:w="2160" w:type="dxa"/>
          </w:tcPr>
          <w:p w14:paraId="40A05169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4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615FF0A0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9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3ED9C039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90B9985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Genitourinary disorder </w:t>
            </w:r>
          </w:p>
        </w:tc>
        <w:tc>
          <w:tcPr>
            <w:tcW w:w="2160" w:type="dxa"/>
          </w:tcPr>
          <w:p w14:paraId="5D0D68D8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667C0507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432C5" w:rsidRPr="00F432C5" w14:paraId="643EB965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2B02D03" w14:textId="77777777" w:rsidR="00F432C5" w:rsidRPr="00F432C5" w:rsidRDefault="00F432C5" w:rsidP="00F432C5">
            <w:pPr>
              <w:spacing w:line="480" w:lineRule="auto"/>
              <w:ind w:left="284" w:hanging="284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Elevation of creatinine level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eastAsia="MS Gothic" w:cs="Times New Roman"/>
                <w:b w:val="0"/>
                <w:bCs w:val="0"/>
                <w:color w:val="000000"/>
                <w:szCs w:val="24"/>
              </w:rPr>
              <w:t>&gt;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0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.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5 mg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dl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7BBBB1EA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3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6AA55870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.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0ED763F1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55B496E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Hematologic disorder </w:t>
            </w:r>
          </w:p>
        </w:tc>
        <w:tc>
          <w:tcPr>
            <w:tcW w:w="2160" w:type="dxa"/>
          </w:tcPr>
          <w:p w14:paraId="2A1CF6D3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3435CBC7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432C5" w:rsidRPr="00F432C5" w14:paraId="133F8FE8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821D570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 xml:space="preserve">   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Anemia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hemoglobin level decreased </w:t>
            </w:r>
            <w:r w:rsidRPr="00F432C5">
              <w:rPr>
                <w:rFonts w:eastAsia="MS Gothic" w:cs="Times New Roman"/>
                <w:b w:val="0"/>
                <w:bCs w:val="0"/>
                <w:color w:val="000000"/>
                <w:szCs w:val="24"/>
              </w:rPr>
              <w:t>&gt;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2 g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dl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 xml:space="preserve">) </w:t>
            </w:r>
          </w:p>
        </w:tc>
        <w:tc>
          <w:tcPr>
            <w:tcW w:w="2160" w:type="dxa"/>
          </w:tcPr>
          <w:p w14:paraId="45060F11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4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147CCFE0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2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4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084BEB20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8806E5B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 xml:space="preserve">   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Thrombocytopenia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&lt;50,000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mm</w:t>
            </w:r>
            <w:r w:rsidRPr="00F432C5">
              <w:rPr>
                <w:rFonts w:cs="Times New Roman"/>
                <w:b w:val="0"/>
                <w:bCs w:val="0"/>
                <w:szCs w:val="24"/>
                <w:vertAlign w:val="superscript"/>
              </w:rPr>
              <w:t>3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42165FF1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6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2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6F6B73F2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3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335B39B4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387E6CA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Metabolic disorder </w:t>
            </w:r>
          </w:p>
        </w:tc>
        <w:tc>
          <w:tcPr>
            <w:tcW w:w="2160" w:type="dxa"/>
          </w:tcPr>
          <w:p w14:paraId="6FADCE1D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79C91C9A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432C5" w:rsidRPr="00F432C5" w14:paraId="35A6EE31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DC18EAC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Hyponatremia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&lt;130 </w:t>
            </w:r>
            <w:proofErr w:type="spellStart"/>
            <w:r w:rsidRPr="00F432C5">
              <w:rPr>
                <w:rFonts w:cs="Times New Roman"/>
                <w:b w:val="0"/>
                <w:bCs w:val="0"/>
                <w:szCs w:val="24"/>
              </w:rPr>
              <w:t>mEq</w:t>
            </w:r>
            <w:proofErr w:type="spellEnd"/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L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158B45FC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5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2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1B08A4CC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3B9EA6A2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00C9D99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Hyperkalemia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&gt;6 </w:t>
            </w:r>
            <w:proofErr w:type="spellStart"/>
            <w:r w:rsidRPr="00F432C5">
              <w:rPr>
                <w:rFonts w:cs="Times New Roman"/>
                <w:b w:val="0"/>
                <w:bCs w:val="0"/>
                <w:szCs w:val="24"/>
              </w:rPr>
              <w:t>mEq</w:t>
            </w:r>
            <w:proofErr w:type="spellEnd"/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L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5F06E194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0</w:t>
            </w:r>
            <w:r w:rsidRPr="00F432C5">
              <w:rPr>
                <w:rFonts w:cs="Times New Roman"/>
                <w:szCs w:val="24"/>
                <w:cs/>
              </w:rPr>
              <w:t>.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2608D34B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10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6E810629" w14:textId="77777777" w:rsidTr="00EF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06B6C24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   Hypokalemia 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&lt;3 </w:t>
            </w:r>
            <w:proofErr w:type="spellStart"/>
            <w:r w:rsidRPr="00F432C5">
              <w:rPr>
                <w:rFonts w:cs="Times New Roman"/>
                <w:b w:val="0"/>
                <w:bCs w:val="0"/>
                <w:szCs w:val="24"/>
              </w:rPr>
              <w:t>mEq</w:t>
            </w:r>
            <w:proofErr w:type="spellEnd"/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/</w:t>
            </w:r>
            <w:r w:rsidRPr="00F432C5">
              <w:rPr>
                <w:rFonts w:cs="Times New Roman"/>
                <w:b w:val="0"/>
                <w:bCs w:val="0"/>
                <w:szCs w:val="24"/>
              </w:rPr>
              <w:t>L</w:t>
            </w:r>
            <w:r w:rsidRPr="00F432C5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4420925F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3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309C1291" w14:textId="77777777" w:rsidR="00F432C5" w:rsidRPr="00F432C5" w:rsidRDefault="00F432C5" w:rsidP="00F432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2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  <w:tr w:rsidR="00F432C5" w:rsidRPr="00F432C5" w14:paraId="419A536E" w14:textId="77777777" w:rsidTr="00EF7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6D649A7" w14:textId="77777777" w:rsidR="00F432C5" w:rsidRPr="00F432C5" w:rsidRDefault="00F432C5" w:rsidP="00F432C5">
            <w:pPr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  <w:r w:rsidRPr="00F432C5">
              <w:rPr>
                <w:rFonts w:cs="Times New Roman"/>
                <w:b w:val="0"/>
                <w:bCs w:val="0"/>
                <w:szCs w:val="24"/>
              </w:rPr>
              <w:t xml:space="preserve">Overall </w:t>
            </w:r>
          </w:p>
        </w:tc>
        <w:tc>
          <w:tcPr>
            <w:tcW w:w="2160" w:type="dxa"/>
          </w:tcPr>
          <w:p w14:paraId="45D48820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23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7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160" w:type="dxa"/>
          </w:tcPr>
          <w:p w14:paraId="05770227" w14:textId="77777777" w:rsidR="00F432C5" w:rsidRPr="00F432C5" w:rsidRDefault="00F432C5" w:rsidP="00F432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32C5">
              <w:rPr>
                <w:rFonts w:cs="Times New Roman"/>
                <w:szCs w:val="24"/>
              </w:rPr>
              <w:t xml:space="preserve">45 </w:t>
            </w:r>
            <w:r w:rsidRPr="00F432C5">
              <w:rPr>
                <w:rFonts w:cs="Times New Roman"/>
                <w:szCs w:val="24"/>
                <w:cs/>
              </w:rPr>
              <w:t>(</w:t>
            </w:r>
            <w:r w:rsidRPr="00F432C5">
              <w:rPr>
                <w:rFonts w:cs="Times New Roman"/>
                <w:szCs w:val="24"/>
              </w:rPr>
              <w:t>13</w:t>
            </w:r>
            <w:r w:rsidRPr="00F432C5">
              <w:rPr>
                <w:rFonts w:cs="Times New Roman"/>
                <w:szCs w:val="24"/>
                <w:cs/>
              </w:rPr>
              <w:t>)</w:t>
            </w:r>
          </w:p>
        </w:tc>
      </w:tr>
    </w:tbl>
    <w:p w14:paraId="587F84D1" w14:textId="77777777" w:rsidR="00F432C5" w:rsidRPr="00F432C5" w:rsidRDefault="00F432C5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C5">
        <w:rPr>
          <w:rFonts w:ascii="Times New Roman" w:hAnsi="Times New Roman" w:cs="Times New Roman"/>
          <w:sz w:val="24"/>
          <w:szCs w:val="24"/>
        </w:rPr>
        <w:t xml:space="preserve">Data are n </w:t>
      </w:r>
      <w:r w:rsidRPr="00F432C5">
        <w:rPr>
          <w:rFonts w:ascii="Times New Roman" w:hAnsi="Times New Roman" w:cs="Times New Roman"/>
          <w:sz w:val="24"/>
          <w:szCs w:val="24"/>
          <w:cs/>
        </w:rPr>
        <w:t>(%).</w:t>
      </w:r>
    </w:p>
    <w:p w14:paraId="2F17284F" w14:textId="77777777" w:rsidR="00F432C5" w:rsidRPr="00F432C5" w:rsidRDefault="00F432C5" w:rsidP="00F432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432C5">
        <w:rPr>
          <w:rFonts w:ascii="Times New Roman" w:hAnsi="Times New Roman" w:cs="Times New Roman"/>
          <w:sz w:val="24"/>
          <w:szCs w:val="24"/>
        </w:rPr>
        <w:t>Abbreviations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F432C5">
        <w:rPr>
          <w:rFonts w:ascii="Times New Roman" w:hAnsi="Times New Roman" w:cs="Times New Roman"/>
          <w:sz w:val="24"/>
          <w:szCs w:val="24"/>
        </w:rPr>
        <w:t>ALT, alanine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F432C5">
        <w:rPr>
          <w:rFonts w:ascii="Times New Roman" w:hAnsi="Times New Roman" w:cs="Times New Roman"/>
          <w:sz w:val="24"/>
          <w:szCs w:val="24"/>
        </w:rPr>
        <w:t>aminotransferase; AST, aspartate aminotransferase;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F432C5">
        <w:rPr>
          <w:rFonts w:ascii="Times New Roman" w:hAnsi="Times New Roman" w:cs="Times New Roman"/>
          <w:sz w:val="24"/>
          <w:szCs w:val="24"/>
        </w:rPr>
        <w:t>ULN, upper limit of normal</w:t>
      </w:r>
      <w:r w:rsidRPr="00F432C5">
        <w:rPr>
          <w:rFonts w:ascii="Times New Roman" w:hAnsi="Times New Roman" w:cs="Times New Roman"/>
          <w:sz w:val="24"/>
          <w:szCs w:val="24"/>
          <w:cs/>
        </w:rPr>
        <w:t>.</w:t>
      </w:r>
    </w:p>
    <w:p w14:paraId="26722522" w14:textId="77777777" w:rsidR="00F432C5" w:rsidRPr="00F432C5" w:rsidRDefault="00F432C5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C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F432C5">
        <w:rPr>
          <w:rFonts w:ascii="Times New Roman" w:hAnsi="Times New Roman" w:cs="Times New Roman"/>
          <w:sz w:val="24"/>
          <w:szCs w:val="24"/>
        </w:rPr>
        <w:t xml:space="preserve">301 </w:t>
      </w:r>
      <w:r w:rsidRPr="00F432C5">
        <w:rPr>
          <w:rFonts w:ascii="Times New Roman" w:hAnsi="Times New Roman" w:cs="Times New Roman"/>
          <w:sz w:val="24"/>
          <w:szCs w:val="24"/>
          <w:cs/>
        </w:rPr>
        <w:t>(</w:t>
      </w:r>
      <w:r w:rsidRPr="00F432C5">
        <w:rPr>
          <w:rFonts w:ascii="Times New Roman" w:hAnsi="Times New Roman" w:cs="Times New Roman"/>
          <w:sz w:val="24"/>
          <w:szCs w:val="24"/>
        </w:rPr>
        <w:t>93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%) </w:t>
      </w:r>
      <w:r w:rsidRPr="00F432C5">
        <w:rPr>
          <w:rFonts w:ascii="Times New Roman" w:hAnsi="Times New Roman" w:cs="Times New Roman"/>
          <w:sz w:val="24"/>
          <w:szCs w:val="24"/>
        </w:rPr>
        <w:t>patients in the 12</w:t>
      </w:r>
      <w:r w:rsidRPr="00F432C5">
        <w:rPr>
          <w:rFonts w:ascii="Times New Roman" w:hAnsi="Times New Roman" w:cs="Times New Roman"/>
          <w:sz w:val="24"/>
          <w:szCs w:val="24"/>
          <w:cs/>
        </w:rPr>
        <w:t>-</w:t>
      </w:r>
      <w:r w:rsidRPr="00F432C5">
        <w:rPr>
          <w:rFonts w:ascii="Times New Roman" w:hAnsi="Times New Roman" w:cs="Times New Roman"/>
          <w:sz w:val="24"/>
          <w:szCs w:val="24"/>
        </w:rPr>
        <w:t xml:space="preserve">week regimen group and 321 </w:t>
      </w:r>
      <w:r w:rsidRPr="00F432C5">
        <w:rPr>
          <w:rFonts w:ascii="Times New Roman" w:hAnsi="Times New Roman" w:cs="Times New Roman"/>
          <w:sz w:val="24"/>
          <w:szCs w:val="24"/>
          <w:cs/>
        </w:rPr>
        <w:t>(</w:t>
      </w:r>
      <w:r w:rsidRPr="00F432C5">
        <w:rPr>
          <w:rFonts w:ascii="Times New Roman" w:hAnsi="Times New Roman" w:cs="Times New Roman"/>
          <w:sz w:val="24"/>
          <w:szCs w:val="24"/>
        </w:rPr>
        <w:t>96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%) </w:t>
      </w:r>
      <w:r w:rsidRPr="00F432C5">
        <w:rPr>
          <w:rFonts w:ascii="Times New Roman" w:hAnsi="Times New Roman" w:cs="Times New Roman"/>
          <w:sz w:val="24"/>
          <w:szCs w:val="24"/>
        </w:rPr>
        <w:t>in the 20</w:t>
      </w:r>
      <w:r w:rsidRPr="00F432C5">
        <w:rPr>
          <w:rFonts w:ascii="Times New Roman" w:hAnsi="Times New Roman" w:cs="Times New Roman"/>
          <w:sz w:val="24"/>
          <w:szCs w:val="24"/>
          <w:cs/>
        </w:rPr>
        <w:t>-</w:t>
      </w:r>
      <w:r w:rsidRPr="00F432C5">
        <w:rPr>
          <w:rFonts w:ascii="Times New Roman" w:hAnsi="Times New Roman" w:cs="Times New Roman"/>
          <w:sz w:val="24"/>
          <w:szCs w:val="24"/>
        </w:rPr>
        <w:t>week regimen group came for the follow</w:t>
      </w:r>
      <w:r w:rsidRPr="00F432C5">
        <w:rPr>
          <w:rFonts w:ascii="Times New Roman" w:hAnsi="Times New Roman" w:cs="Times New Roman"/>
          <w:sz w:val="24"/>
          <w:szCs w:val="24"/>
          <w:cs/>
        </w:rPr>
        <w:t>-</w:t>
      </w:r>
      <w:r w:rsidRPr="00F432C5">
        <w:rPr>
          <w:rFonts w:ascii="Times New Roman" w:hAnsi="Times New Roman" w:cs="Times New Roman"/>
          <w:sz w:val="24"/>
          <w:szCs w:val="24"/>
        </w:rPr>
        <w:t>up at weeks 8 for clinical evaluation and laboratory tests for adverse events</w:t>
      </w:r>
      <w:r w:rsidRPr="00F432C5">
        <w:rPr>
          <w:rFonts w:ascii="Times New Roman" w:hAnsi="Times New Roman" w:cs="Times New Roman"/>
          <w:sz w:val="24"/>
          <w:szCs w:val="24"/>
          <w:cs/>
        </w:rPr>
        <w:t>.</w:t>
      </w:r>
    </w:p>
    <w:p w14:paraId="30A780E2" w14:textId="77777777" w:rsidR="00F432C5" w:rsidRPr="00F432C5" w:rsidRDefault="00F432C5" w:rsidP="00F432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4C1376" w14:textId="77777777" w:rsidR="00F432C5" w:rsidRPr="00F432C5" w:rsidRDefault="00F432C5" w:rsidP="00F432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32C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EB0A4C" w14:textId="238F3310" w:rsidR="004C0856" w:rsidRPr="00F432C5" w:rsidRDefault="00364598" w:rsidP="00F432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43733908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C0856" w:rsidRPr="00F432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32C5" w:rsidRPr="00F432C5">
        <w:rPr>
          <w:rFonts w:ascii="Times New Roman" w:hAnsi="Times New Roman" w:cs="Times New Roman"/>
          <w:b/>
          <w:sz w:val="24"/>
          <w:szCs w:val="24"/>
        </w:rPr>
        <w:t>2</w:t>
      </w:r>
      <w:r w:rsidR="006E400D" w:rsidRPr="00F432C5">
        <w:rPr>
          <w:rFonts w:ascii="Times New Roman" w:hAnsi="Times New Roman" w:cs="Times New Roman"/>
          <w:b/>
          <w:sz w:val="24"/>
          <w:szCs w:val="24"/>
        </w:rPr>
        <w:t>.</w:t>
      </w:r>
      <w:r w:rsidR="004C0856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3B783B" w:rsidRPr="00F432C5">
        <w:rPr>
          <w:rFonts w:ascii="Times New Roman" w:hAnsi="Times New Roman" w:cs="Times New Roman"/>
          <w:b/>
          <w:sz w:val="24"/>
          <w:szCs w:val="24"/>
        </w:rPr>
        <w:t>F</w:t>
      </w:r>
      <w:r w:rsidR="004C0856" w:rsidRPr="00F432C5">
        <w:rPr>
          <w:rFonts w:ascii="Times New Roman" w:hAnsi="Times New Roman" w:cs="Times New Roman"/>
          <w:b/>
          <w:sz w:val="24"/>
          <w:szCs w:val="24"/>
        </w:rPr>
        <w:t xml:space="preserve">actors </w:t>
      </w:r>
      <w:r w:rsidR="006E400D" w:rsidRPr="00F432C5">
        <w:rPr>
          <w:rFonts w:ascii="Times New Roman" w:hAnsi="Times New Roman" w:cs="Times New Roman"/>
          <w:b/>
          <w:sz w:val="24"/>
          <w:szCs w:val="24"/>
        </w:rPr>
        <w:t>Associated with C</w:t>
      </w:r>
      <w:r w:rsidR="004C0856" w:rsidRPr="00F432C5">
        <w:rPr>
          <w:rFonts w:ascii="Times New Roman" w:hAnsi="Times New Roman" w:cs="Times New Roman"/>
          <w:b/>
          <w:sz w:val="24"/>
          <w:szCs w:val="24"/>
        </w:rPr>
        <w:t>ulture</w:t>
      </w:r>
      <w:r w:rsidR="004C0856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="006E400D" w:rsidRPr="00F432C5">
        <w:rPr>
          <w:rFonts w:ascii="Times New Roman" w:hAnsi="Times New Roman" w:cs="Times New Roman"/>
          <w:b/>
          <w:sz w:val="24"/>
          <w:szCs w:val="24"/>
        </w:rPr>
        <w:t>confirmed Recurrent M</w:t>
      </w:r>
      <w:r w:rsidR="004C0856" w:rsidRPr="00F432C5">
        <w:rPr>
          <w:rFonts w:ascii="Times New Roman" w:hAnsi="Times New Roman" w:cs="Times New Roman"/>
          <w:b/>
          <w:sz w:val="24"/>
          <w:szCs w:val="24"/>
        </w:rPr>
        <w:t>elioidosis</w:t>
      </w:r>
      <w:r w:rsidR="004C0856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</w:p>
    <w:tbl>
      <w:tblPr>
        <w:tblStyle w:val="ListTable2"/>
        <w:tblW w:w="9224" w:type="dxa"/>
        <w:tblLook w:val="0600" w:firstRow="0" w:lastRow="0" w:firstColumn="0" w:lastColumn="0" w:noHBand="1" w:noVBand="1"/>
      </w:tblPr>
      <w:tblGrid>
        <w:gridCol w:w="5539"/>
        <w:gridCol w:w="2461"/>
        <w:gridCol w:w="1224"/>
      </w:tblGrid>
      <w:tr w:rsidR="001258E8" w:rsidRPr="00F432C5" w14:paraId="20A1E314" w14:textId="77777777" w:rsidTr="006E400D">
        <w:trPr>
          <w:trHeight w:val="195"/>
        </w:trPr>
        <w:tc>
          <w:tcPr>
            <w:tcW w:w="5539" w:type="dxa"/>
          </w:tcPr>
          <w:bookmarkEnd w:id="1"/>
          <w:p w14:paraId="57F6E045" w14:textId="77777777" w:rsidR="001258E8" w:rsidRPr="00F432C5" w:rsidRDefault="00846187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461" w:type="dxa"/>
          </w:tcPr>
          <w:p w14:paraId="3506AF07" w14:textId="4228750D" w:rsidR="001258E8" w:rsidRPr="00F432C5" w:rsidRDefault="0041681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% </w:t>
            </w:r>
            <w:proofErr w:type="gramStart"/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="00240C92" w:rsidRPr="00F43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24" w:type="dxa"/>
          </w:tcPr>
          <w:p w14:paraId="5C7571F6" w14:textId="46E0BC3C" w:rsidR="001258E8" w:rsidRPr="00F432C5" w:rsidRDefault="00837773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07DB9" w:rsidRPr="00F432C5" w14:paraId="1E544CDE" w14:textId="77777777" w:rsidTr="006E400D">
        <w:trPr>
          <w:trHeight w:val="170"/>
        </w:trPr>
        <w:tc>
          <w:tcPr>
            <w:tcW w:w="5539" w:type="dxa"/>
          </w:tcPr>
          <w:p w14:paraId="7D9141A4" w14:textId="4C537AFD" w:rsidR="00107DB9" w:rsidRPr="00F432C5" w:rsidRDefault="00107DB9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week regimen group </w:t>
            </w:r>
          </w:p>
        </w:tc>
        <w:tc>
          <w:tcPr>
            <w:tcW w:w="2461" w:type="dxa"/>
          </w:tcPr>
          <w:p w14:paraId="48902671" w14:textId="3A1B2841" w:rsidR="00107DB9" w:rsidRPr="00F432C5" w:rsidDel="00250BBE" w:rsidRDefault="00E20717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5D1F8C40" w14:textId="5806A5DF" w:rsidR="00107DB9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20717" w:rsidRPr="00F432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258E8" w:rsidRPr="00F432C5" w14:paraId="10A8F95F" w14:textId="77777777" w:rsidTr="006E400D">
        <w:trPr>
          <w:trHeight w:val="170"/>
        </w:trPr>
        <w:tc>
          <w:tcPr>
            <w:tcW w:w="5539" w:type="dxa"/>
          </w:tcPr>
          <w:p w14:paraId="23159D6B" w14:textId="6D691F4B" w:rsidR="001258E8" w:rsidRPr="00F432C5" w:rsidRDefault="001258E8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Sex, men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461" w:type="dxa"/>
          </w:tcPr>
          <w:p w14:paraId="0F44D144" w14:textId="7FD39792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717" w:rsidRPr="00F43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5E1CC471" w14:textId="6C262F43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258E8" w:rsidRPr="00F432C5" w14:paraId="6F02F67E" w14:textId="77777777" w:rsidTr="006E400D">
        <w:trPr>
          <w:trHeight w:val="170"/>
        </w:trPr>
        <w:tc>
          <w:tcPr>
            <w:tcW w:w="5539" w:type="dxa"/>
          </w:tcPr>
          <w:p w14:paraId="3D736E94" w14:textId="00928EBD" w:rsidR="001258E8" w:rsidRPr="00F432C5" w:rsidRDefault="001258E8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2461" w:type="dxa"/>
          </w:tcPr>
          <w:p w14:paraId="1065FF08" w14:textId="3AED5672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33F59286" w14:textId="2171D91F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1258E8" w:rsidRPr="00F432C5" w14:paraId="7A2E6934" w14:textId="77777777" w:rsidTr="006E400D">
        <w:trPr>
          <w:trHeight w:val="170"/>
        </w:trPr>
        <w:tc>
          <w:tcPr>
            <w:tcW w:w="5539" w:type="dxa"/>
          </w:tcPr>
          <w:p w14:paraId="5FB73B7A" w14:textId="6DB25DA0" w:rsidR="001258E8" w:rsidRPr="00F432C5" w:rsidRDefault="001258E8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461" w:type="dxa"/>
          </w:tcPr>
          <w:p w14:paraId="1371B354" w14:textId="4E43F604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0BF96899" w14:textId="68793560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258E8" w:rsidRPr="00F432C5" w14:paraId="2B1ECBAF" w14:textId="77777777" w:rsidTr="006E400D">
        <w:trPr>
          <w:trHeight w:val="170"/>
        </w:trPr>
        <w:tc>
          <w:tcPr>
            <w:tcW w:w="5539" w:type="dxa"/>
          </w:tcPr>
          <w:p w14:paraId="6186F5DC" w14:textId="4346A03E" w:rsidR="001258E8" w:rsidRPr="00F432C5" w:rsidRDefault="006E400D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 distribution of melioidosis</w:t>
            </w:r>
          </w:p>
        </w:tc>
        <w:tc>
          <w:tcPr>
            <w:tcW w:w="2461" w:type="dxa"/>
          </w:tcPr>
          <w:p w14:paraId="1192F070" w14:textId="5D1988E2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4D1EA14C" w14:textId="4A03EC18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258E8" w:rsidRPr="00F432C5" w14:paraId="75D04A73" w14:textId="77777777" w:rsidTr="006E400D">
        <w:trPr>
          <w:trHeight w:val="170"/>
        </w:trPr>
        <w:tc>
          <w:tcPr>
            <w:tcW w:w="5539" w:type="dxa"/>
          </w:tcPr>
          <w:p w14:paraId="5778C1B4" w14:textId="30B72C66" w:rsidR="001258E8" w:rsidRPr="00F432C5" w:rsidRDefault="001258E8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Blood culture positive </w:t>
            </w:r>
          </w:p>
        </w:tc>
        <w:tc>
          <w:tcPr>
            <w:tcW w:w="2461" w:type="dxa"/>
          </w:tcPr>
          <w:p w14:paraId="4EABFB05" w14:textId="08BB29E0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36C9C67C" w14:textId="7D63B4C5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258E8" w:rsidRPr="00F432C5" w14:paraId="1C208467" w14:textId="77777777" w:rsidTr="006E400D">
        <w:trPr>
          <w:trHeight w:val="170"/>
        </w:trPr>
        <w:tc>
          <w:tcPr>
            <w:tcW w:w="5539" w:type="dxa"/>
          </w:tcPr>
          <w:p w14:paraId="52C521F3" w14:textId="7FEF5E75" w:rsidR="001258E8" w:rsidRPr="00F432C5" w:rsidRDefault="001258E8" w:rsidP="00F432C5">
            <w:pPr>
              <w:spacing w:line="480" w:lineRule="auto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Duration of parenteral antimicrobials before starting the oral eradicati</w:t>
            </w:r>
            <w:r w:rsidR="00E3467E" w:rsidRPr="00F432C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</w:p>
        </w:tc>
        <w:tc>
          <w:tcPr>
            <w:tcW w:w="2461" w:type="dxa"/>
          </w:tcPr>
          <w:p w14:paraId="6FB45100" w14:textId="7A263C7D" w:rsidR="001258E8" w:rsidRPr="00F432C5" w:rsidRDefault="001258E8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73945226" w14:textId="06E6C5E1" w:rsidR="001258E8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258E8" w:rsidRPr="00F432C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14:paraId="6F94A497" w14:textId="77777777" w:rsidR="005A5B05" w:rsidRPr="00F432C5" w:rsidRDefault="005A5B05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C5">
        <w:rPr>
          <w:rFonts w:ascii="Times New Roman" w:hAnsi="Times New Roman" w:cs="Times New Roman"/>
          <w:sz w:val="24"/>
          <w:szCs w:val="24"/>
        </w:rPr>
        <w:t>Abbreviations</w:t>
      </w:r>
      <w:r w:rsidRPr="00F432C5">
        <w:rPr>
          <w:rFonts w:ascii="Times New Roman" w:hAnsi="Times New Roman" w:cs="Times New Roman"/>
          <w:sz w:val="24"/>
          <w:szCs w:val="24"/>
          <w:cs/>
        </w:rPr>
        <w:t>:</w:t>
      </w:r>
      <w:r w:rsidRPr="00F432C5">
        <w:rPr>
          <w:rFonts w:ascii="Times New Roman" w:hAnsi="Times New Roman" w:cs="Times New Roman"/>
          <w:sz w:val="24"/>
          <w:szCs w:val="24"/>
        </w:rPr>
        <w:t xml:space="preserve"> HR, hazard ratio;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F432C5">
        <w:rPr>
          <w:rFonts w:ascii="Times New Roman" w:hAnsi="Times New Roman" w:cs="Times New Roman"/>
          <w:sz w:val="24"/>
          <w:szCs w:val="24"/>
        </w:rPr>
        <w:t>CI, confidence interval</w:t>
      </w:r>
      <w:r w:rsidRPr="00F432C5">
        <w:rPr>
          <w:rFonts w:ascii="Times New Roman" w:hAnsi="Times New Roman" w:cs="Times New Roman"/>
          <w:sz w:val="24"/>
          <w:szCs w:val="24"/>
          <w:cs/>
        </w:rPr>
        <w:t>.</w:t>
      </w:r>
    </w:p>
    <w:p w14:paraId="35329812" w14:textId="0FC6743A" w:rsidR="004C0856" w:rsidRPr="00F432C5" w:rsidRDefault="00240C92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432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1681A" w:rsidRPr="00F432C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41681A"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41681A" w:rsidRPr="00F432C5">
        <w:rPr>
          <w:rFonts w:ascii="Times New Roman" w:hAnsi="Times New Roman" w:cs="Times New Roman"/>
          <w:sz w:val="24"/>
          <w:szCs w:val="24"/>
        </w:rPr>
        <w:t>was e</w:t>
      </w:r>
      <w:r w:rsidR="00846187" w:rsidRPr="00F432C5">
        <w:rPr>
          <w:rFonts w:ascii="Times New Roman" w:hAnsi="Times New Roman" w:cs="Times New Roman"/>
          <w:sz w:val="24"/>
          <w:szCs w:val="24"/>
        </w:rPr>
        <w:t xml:space="preserve">stimated by </w:t>
      </w:r>
      <w:r w:rsidR="00CE6C9F" w:rsidRPr="00F432C5">
        <w:rPr>
          <w:rFonts w:ascii="Times New Roman" w:hAnsi="Times New Roman" w:cs="Times New Roman"/>
          <w:sz w:val="24"/>
          <w:szCs w:val="24"/>
        </w:rPr>
        <w:t xml:space="preserve">univariable </w:t>
      </w:r>
      <w:r w:rsidR="00846187" w:rsidRPr="00F432C5">
        <w:rPr>
          <w:rFonts w:ascii="Times New Roman" w:hAnsi="Times New Roman" w:cs="Times New Roman"/>
          <w:sz w:val="24"/>
          <w:szCs w:val="24"/>
        </w:rPr>
        <w:t xml:space="preserve">Cox proportional hazard model stratified by </w:t>
      </w:r>
      <w:r w:rsidR="00856BC7" w:rsidRPr="00F432C5">
        <w:rPr>
          <w:rFonts w:ascii="Times New Roman" w:hAnsi="Times New Roman" w:cs="Times New Roman"/>
          <w:sz w:val="24"/>
          <w:szCs w:val="24"/>
        </w:rPr>
        <w:t>center</w:t>
      </w:r>
    </w:p>
    <w:p w14:paraId="7100B83D" w14:textId="77777777" w:rsidR="004C0856" w:rsidRPr="00F432C5" w:rsidRDefault="004C0856" w:rsidP="00F432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A8E3DC" w14:textId="77777777" w:rsidR="009146D6" w:rsidRPr="00F432C5" w:rsidRDefault="009146D6" w:rsidP="00F432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32C5">
        <w:rPr>
          <w:rFonts w:ascii="Times New Roman" w:hAnsi="Times New Roman" w:cs="Times New Roman"/>
          <w:b/>
          <w:bCs/>
          <w:sz w:val="24"/>
          <w:szCs w:val="24"/>
          <w:cs/>
        </w:rPr>
        <w:br w:type="page"/>
      </w:r>
    </w:p>
    <w:p w14:paraId="0DA75FC8" w14:textId="77777777" w:rsidR="0008234A" w:rsidRPr="00F432C5" w:rsidRDefault="0008234A" w:rsidP="00F432C5">
      <w:pPr>
        <w:spacing w:after="0" w:line="480" w:lineRule="auto"/>
        <w:jc w:val="both"/>
        <w:rPr>
          <w:rFonts w:ascii="Times New Roman" w:hAnsi="Times New Roman" w:cs="Angsana New"/>
          <w:b/>
          <w:bCs/>
          <w:sz w:val="24"/>
          <w:szCs w:val="24"/>
          <w:cs/>
        </w:rPr>
        <w:sectPr w:rsidR="0008234A" w:rsidRPr="00F432C5" w:rsidSect="0008234A">
          <w:footerReference w:type="even" r:id="rId7"/>
          <w:footerReference w:type="default" r:id="rId8"/>
          <w:pgSz w:w="12240" w:h="15840"/>
          <w:pgMar w:top="1440" w:right="1440" w:bottom="1440" w:left="1440" w:header="706" w:footer="706" w:gutter="0"/>
          <w:cols w:space="708"/>
          <w:docGrid w:linePitch="435"/>
        </w:sectPr>
      </w:pPr>
    </w:p>
    <w:p w14:paraId="413A57BF" w14:textId="564A92FB" w:rsidR="009146D6" w:rsidRPr="00F432C5" w:rsidRDefault="00364598" w:rsidP="00F432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Hlk43733942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32C5" w:rsidRPr="00F432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40C92" w:rsidRPr="00F432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46D6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 xml:space="preserve">Factors </w:t>
      </w:r>
      <w:r w:rsidR="00240C92" w:rsidRPr="00F432C5">
        <w:rPr>
          <w:rFonts w:ascii="Times New Roman" w:hAnsi="Times New Roman" w:cs="Times New Roman"/>
          <w:b/>
          <w:sz w:val="24"/>
          <w:szCs w:val="24"/>
        </w:rPr>
        <w:t>A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 xml:space="preserve">ssociated with </w:t>
      </w:r>
      <w:r w:rsidR="00240C92" w:rsidRPr="00F432C5">
        <w:rPr>
          <w:rFonts w:ascii="Times New Roman" w:hAnsi="Times New Roman" w:cs="Times New Roman"/>
          <w:b/>
          <w:sz w:val="24"/>
          <w:szCs w:val="24"/>
        </w:rPr>
        <w:t>O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 xml:space="preserve">verall </w:t>
      </w:r>
      <w:r w:rsidR="00240C92" w:rsidRPr="00F432C5">
        <w:rPr>
          <w:rFonts w:ascii="Times New Roman" w:hAnsi="Times New Roman" w:cs="Times New Roman"/>
          <w:b/>
          <w:sz w:val="24"/>
          <w:szCs w:val="24"/>
        </w:rPr>
        <w:t>R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 xml:space="preserve">ecurrent </w:t>
      </w:r>
      <w:r w:rsidR="00240C92" w:rsidRPr="00F432C5">
        <w:rPr>
          <w:rFonts w:ascii="Times New Roman" w:hAnsi="Times New Roman" w:cs="Times New Roman"/>
          <w:b/>
          <w:sz w:val="24"/>
          <w:szCs w:val="24"/>
        </w:rPr>
        <w:t>M</w:t>
      </w:r>
      <w:r w:rsidR="009146D6" w:rsidRPr="00F432C5">
        <w:rPr>
          <w:rFonts w:ascii="Times New Roman" w:hAnsi="Times New Roman" w:cs="Times New Roman"/>
          <w:b/>
          <w:sz w:val="24"/>
          <w:szCs w:val="24"/>
        </w:rPr>
        <w:t>elioidosis</w:t>
      </w:r>
      <w:r w:rsidR="009146D6" w:rsidRPr="00F432C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9146D6" w:rsidRPr="00F432C5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="00240C92" w:rsidRPr="00F432C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9146D6" w:rsidRPr="00F432C5">
        <w:rPr>
          <w:rFonts w:ascii="Times New Roman" w:hAnsi="Times New Roman" w:cs="Times New Roman"/>
          <w:b/>
          <w:bCs/>
          <w:sz w:val="24"/>
          <w:szCs w:val="24"/>
        </w:rPr>
        <w:t>ortality</w:t>
      </w:r>
    </w:p>
    <w:tbl>
      <w:tblPr>
        <w:tblStyle w:val="ListTable2"/>
        <w:tblW w:w="12950" w:type="dxa"/>
        <w:tblLook w:val="0600" w:firstRow="0" w:lastRow="0" w:firstColumn="0" w:lastColumn="0" w:noHBand="1" w:noVBand="1"/>
      </w:tblPr>
      <w:tblGrid>
        <w:gridCol w:w="5539"/>
        <w:gridCol w:w="2461"/>
        <w:gridCol w:w="1224"/>
        <w:gridCol w:w="2646"/>
        <w:gridCol w:w="1080"/>
      </w:tblGrid>
      <w:tr w:rsidR="0041681A" w:rsidRPr="00F432C5" w14:paraId="42740262" w14:textId="77777777" w:rsidTr="00240C92">
        <w:trPr>
          <w:trHeight w:val="195"/>
        </w:trPr>
        <w:tc>
          <w:tcPr>
            <w:tcW w:w="5539" w:type="dxa"/>
          </w:tcPr>
          <w:bookmarkEnd w:id="2"/>
          <w:p w14:paraId="764518A5" w14:textId="77777777" w:rsidR="0041681A" w:rsidRPr="00F432C5" w:rsidRDefault="0041681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461" w:type="dxa"/>
          </w:tcPr>
          <w:p w14:paraId="53CF5F1C" w14:textId="6DC5C76D" w:rsidR="0041681A" w:rsidRPr="00F432C5" w:rsidRDefault="0041681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% </w:t>
            </w:r>
            <w:proofErr w:type="gramStart"/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="00741FBF" w:rsidRPr="00F43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24" w:type="dxa"/>
          </w:tcPr>
          <w:p w14:paraId="5580A809" w14:textId="49250B3D" w:rsidR="0041681A" w:rsidRPr="00F432C5" w:rsidRDefault="009962B5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646" w:type="dxa"/>
          </w:tcPr>
          <w:p w14:paraId="43BB4C91" w14:textId="77777777" w:rsidR="0041681A" w:rsidRPr="00F432C5" w:rsidRDefault="0041681A" w:rsidP="00F432C5">
            <w:pPr>
              <w:tabs>
                <w:tab w:val="left" w:pos="5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037534B7" w14:textId="252E1BD0" w:rsidR="0041681A" w:rsidRPr="00F432C5" w:rsidRDefault="009962B5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97BAB" w:rsidRPr="00F432C5" w14:paraId="1DF3B801" w14:textId="77777777" w:rsidTr="00240C92">
        <w:trPr>
          <w:trHeight w:val="170"/>
        </w:trPr>
        <w:tc>
          <w:tcPr>
            <w:tcW w:w="5539" w:type="dxa"/>
          </w:tcPr>
          <w:p w14:paraId="778C4263" w14:textId="68DA2F80" w:rsidR="00C97BAB" w:rsidRPr="00F432C5" w:rsidRDefault="00C97BAB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week regimen group </w:t>
            </w:r>
          </w:p>
        </w:tc>
        <w:tc>
          <w:tcPr>
            <w:tcW w:w="2461" w:type="dxa"/>
          </w:tcPr>
          <w:p w14:paraId="5ADBD988" w14:textId="45F14FC0" w:rsidR="00C97BAB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3F352321" w14:textId="68129F54" w:rsidR="00C97BAB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46" w:type="dxa"/>
          </w:tcPr>
          <w:p w14:paraId="749171F7" w14:textId="580E0C88" w:rsidR="00C97BAB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0ACE0DCA" w14:textId="04101F1C" w:rsidR="00C97BAB" w:rsidRPr="00F432C5" w:rsidRDefault="001922D6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C97BAB" w:rsidRPr="00F432C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1681A" w:rsidRPr="00F432C5" w14:paraId="3D13B365" w14:textId="77777777" w:rsidTr="00240C92">
        <w:trPr>
          <w:trHeight w:val="170"/>
        </w:trPr>
        <w:tc>
          <w:tcPr>
            <w:tcW w:w="5539" w:type="dxa"/>
          </w:tcPr>
          <w:p w14:paraId="29E6CBFE" w14:textId="2F149C8B" w:rsidR="0041681A" w:rsidRPr="00F432C5" w:rsidRDefault="0041681A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Sex, men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461" w:type="dxa"/>
          </w:tcPr>
          <w:p w14:paraId="162C89A5" w14:textId="6BF7C42E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45A94586" w14:textId="3B152389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646" w:type="dxa"/>
          </w:tcPr>
          <w:p w14:paraId="09DD0392" w14:textId="202CE842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7EDE9C00" w14:textId="07D00DF2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C97BAB" w:rsidRPr="00F432C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41681A" w:rsidRPr="00F432C5" w14:paraId="75DB6B0E" w14:textId="77777777" w:rsidTr="00240C92">
        <w:trPr>
          <w:trHeight w:val="170"/>
        </w:trPr>
        <w:tc>
          <w:tcPr>
            <w:tcW w:w="5539" w:type="dxa"/>
          </w:tcPr>
          <w:p w14:paraId="37D60C39" w14:textId="254F61DD" w:rsidR="0041681A" w:rsidRPr="00F432C5" w:rsidRDefault="0041681A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2461" w:type="dxa"/>
          </w:tcPr>
          <w:p w14:paraId="299FBB14" w14:textId="7E362E9D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6FD8B5F8" w14:textId="3486B8EC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6" w:type="dxa"/>
          </w:tcPr>
          <w:p w14:paraId="67C9E4C6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1080" w:type="dxa"/>
          </w:tcPr>
          <w:p w14:paraId="475A7F88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</w:tr>
      <w:tr w:rsidR="0041681A" w:rsidRPr="00F432C5" w14:paraId="5656EE61" w14:textId="77777777" w:rsidTr="00240C92">
        <w:trPr>
          <w:trHeight w:val="170"/>
        </w:trPr>
        <w:tc>
          <w:tcPr>
            <w:tcW w:w="5539" w:type="dxa"/>
          </w:tcPr>
          <w:p w14:paraId="7DA6F271" w14:textId="5AB3372D" w:rsidR="0041681A" w:rsidRPr="00F432C5" w:rsidRDefault="0041681A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461" w:type="dxa"/>
          </w:tcPr>
          <w:p w14:paraId="08AFCAB9" w14:textId="5F9411C3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5B00BD73" w14:textId="2CF6064F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46" w:type="dxa"/>
          </w:tcPr>
          <w:p w14:paraId="4670BEFE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1080" w:type="dxa"/>
          </w:tcPr>
          <w:p w14:paraId="6E5BE46C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</w:tr>
      <w:tr w:rsidR="0041681A" w:rsidRPr="00F432C5" w14:paraId="4D52F898" w14:textId="77777777" w:rsidTr="00240C92">
        <w:trPr>
          <w:trHeight w:val="170"/>
        </w:trPr>
        <w:tc>
          <w:tcPr>
            <w:tcW w:w="5539" w:type="dxa"/>
          </w:tcPr>
          <w:p w14:paraId="6003F5D9" w14:textId="2FC6BAB1" w:rsidR="0041681A" w:rsidRPr="00F432C5" w:rsidRDefault="009962B5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  <w:r w:rsidR="0041681A"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 distribution of melioidosis</w:t>
            </w:r>
          </w:p>
        </w:tc>
        <w:tc>
          <w:tcPr>
            <w:tcW w:w="2461" w:type="dxa"/>
          </w:tcPr>
          <w:p w14:paraId="12FB7448" w14:textId="255F1AB4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53A89797" w14:textId="556050E9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46" w:type="dxa"/>
          </w:tcPr>
          <w:p w14:paraId="05CC66DB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1080" w:type="dxa"/>
          </w:tcPr>
          <w:p w14:paraId="0D92A1B9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</w:tr>
      <w:tr w:rsidR="0041681A" w:rsidRPr="00F432C5" w14:paraId="5E4A4560" w14:textId="77777777" w:rsidTr="00240C92">
        <w:trPr>
          <w:trHeight w:val="170"/>
        </w:trPr>
        <w:tc>
          <w:tcPr>
            <w:tcW w:w="5539" w:type="dxa"/>
          </w:tcPr>
          <w:p w14:paraId="0317B684" w14:textId="47D0221F" w:rsidR="0041681A" w:rsidRPr="00F432C5" w:rsidRDefault="0041681A" w:rsidP="00F432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Blood culture positive </w:t>
            </w:r>
          </w:p>
        </w:tc>
        <w:tc>
          <w:tcPr>
            <w:tcW w:w="2461" w:type="dxa"/>
          </w:tcPr>
          <w:p w14:paraId="3FC18A85" w14:textId="6AFCF012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7EEBDC5E" w14:textId="5C0E8D31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46" w:type="dxa"/>
          </w:tcPr>
          <w:p w14:paraId="39720101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1080" w:type="dxa"/>
          </w:tcPr>
          <w:p w14:paraId="659D4AC5" w14:textId="77777777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</w:p>
        </w:tc>
      </w:tr>
      <w:tr w:rsidR="0041681A" w:rsidRPr="00F432C5" w14:paraId="0C8BB3AB" w14:textId="77777777" w:rsidTr="00240C92">
        <w:trPr>
          <w:trHeight w:val="170"/>
        </w:trPr>
        <w:tc>
          <w:tcPr>
            <w:tcW w:w="5539" w:type="dxa"/>
          </w:tcPr>
          <w:p w14:paraId="62545D99" w14:textId="364FBD94" w:rsidR="0041681A" w:rsidRPr="00F432C5" w:rsidRDefault="0041681A" w:rsidP="00F432C5">
            <w:pPr>
              <w:spacing w:line="480" w:lineRule="auto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Duration of parenteral antimicrobials before starting the oral eradicati</w:t>
            </w:r>
            <w:r w:rsidR="00E3467E" w:rsidRPr="00F432C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</w:p>
        </w:tc>
        <w:tc>
          <w:tcPr>
            <w:tcW w:w="2461" w:type="dxa"/>
          </w:tcPr>
          <w:p w14:paraId="59979BBC" w14:textId="2F9F67AA" w:rsidR="0041681A" w:rsidRPr="00F432C5" w:rsidRDefault="00EE5F3A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24" w:type="dxa"/>
          </w:tcPr>
          <w:p w14:paraId="283E5D61" w14:textId="2847B227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EE5F3A" w:rsidRPr="00F432C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646" w:type="dxa"/>
          </w:tcPr>
          <w:p w14:paraId="7B912328" w14:textId="49630574" w:rsidR="0041681A" w:rsidRPr="00F432C5" w:rsidRDefault="00C97BA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EBB"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432C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09FEBC55" w14:textId="514B545B" w:rsidR="0041681A" w:rsidRPr="00F432C5" w:rsidRDefault="00CC5EBB" w:rsidP="00F432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2C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C97BAB" w:rsidRPr="00F432C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14:paraId="2310BD4A" w14:textId="77777777" w:rsidR="00741FBF" w:rsidRPr="00F432C5" w:rsidRDefault="00741FBF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C5">
        <w:rPr>
          <w:rFonts w:ascii="Times New Roman" w:hAnsi="Times New Roman" w:cs="Times New Roman"/>
          <w:sz w:val="24"/>
          <w:szCs w:val="24"/>
        </w:rPr>
        <w:t>Abbreviations</w:t>
      </w:r>
      <w:r w:rsidRPr="00F432C5">
        <w:rPr>
          <w:rFonts w:ascii="Times New Roman" w:hAnsi="Times New Roman" w:cs="Times New Roman"/>
          <w:sz w:val="24"/>
          <w:szCs w:val="24"/>
          <w:cs/>
        </w:rPr>
        <w:t>:</w:t>
      </w:r>
      <w:r w:rsidRPr="00F432C5">
        <w:rPr>
          <w:rFonts w:ascii="Times New Roman" w:hAnsi="Times New Roman" w:cs="Times New Roman"/>
          <w:sz w:val="24"/>
          <w:szCs w:val="24"/>
        </w:rPr>
        <w:t xml:space="preserve"> HR, hazard ratio;</w:t>
      </w:r>
      <w:r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F432C5">
        <w:rPr>
          <w:rFonts w:ascii="Times New Roman" w:hAnsi="Times New Roman" w:cs="Times New Roman"/>
          <w:sz w:val="24"/>
          <w:szCs w:val="24"/>
        </w:rPr>
        <w:t>CI, confidence interval</w:t>
      </w:r>
      <w:r w:rsidRPr="00F432C5">
        <w:rPr>
          <w:rFonts w:ascii="Times New Roman" w:hAnsi="Times New Roman" w:cs="Times New Roman"/>
          <w:sz w:val="24"/>
          <w:szCs w:val="24"/>
          <w:cs/>
        </w:rPr>
        <w:t>.</w:t>
      </w:r>
    </w:p>
    <w:p w14:paraId="2F66C0FB" w14:textId="78AEC110" w:rsidR="00B863B8" w:rsidRPr="00F432C5" w:rsidRDefault="00741FBF" w:rsidP="00F432C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432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432C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F432C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F432C5">
        <w:rPr>
          <w:rFonts w:ascii="Times New Roman" w:hAnsi="Times New Roman" w:cs="Times New Roman"/>
          <w:sz w:val="24"/>
          <w:szCs w:val="24"/>
        </w:rPr>
        <w:t>was estimated by univariable Cox proportional hazard model stratified by center</w:t>
      </w:r>
    </w:p>
    <w:p w14:paraId="140617DB" w14:textId="77777777" w:rsidR="00B863B8" w:rsidRPr="00F432C5" w:rsidRDefault="00B863B8" w:rsidP="00F432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8CDE8A7" w14:textId="77777777" w:rsidR="00B863B8" w:rsidRPr="00F432C5" w:rsidRDefault="00B863B8" w:rsidP="00F432C5">
      <w:pPr>
        <w:spacing w:after="0" w:line="480" w:lineRule="auto"/>
        <w:rPr>
          <w:rFonts w:ascii="Times New Roman" w:hAnsi="Times New Roman" w:cs="Times New Roman"/>
          <w:bCs/>
          <w:iCs/>
          <w:color w:val="333333"/>
          <w:sz w:val="24"/>
          <w:szCs w:val="24"/>
        </w:rPr>
      </w:pPr>
    </w:p>
    <w:p w14:paraId="1E631C12" w14:textId="77777777" w:rsidR="00B863B8" w:rsidRPr="00F432C5" w:rsidRDefault="00B863B8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38AA5D" w14:textId="77777777" w:rsidR="00B863B8" w:rsidRPr="00F432C5" w:rsidRDefault="00B863B8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ECAB19" w14:textId="459B731E" w:rsidR="00B863B8" w:rsidRPr="00F432C5" w:rsidRDefault="00B863B8" w:rsidP="00F432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863B8" w:rsidRPr="00F432C5" w:rsidSect="0008234A">
      <w:pgSz w:w="15840" w:h="12240" w:orient="landscape"/>
      <w:pgMar w:top="1440" w:right="1440" w:bottom="1440" w:left="1440" w:header="706" w:footer="706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8BE70" w14:textId="77777777" w:rsidR="005B7194" w:rsidRDefault="005B7194">
      <w:pPr>
        <w:spacing w:after="0" w:line="240" w:lineRule="auto"/>
      </w:pPr>
      <w:r>
        <w:separator/>
      </w:r>
    </w:p>
  </w:endnote>
  <w:endnote w:type="continuationSeparator" w:id="0">
    <w:p w14:paraId="673B6AB3" w14:textId="77777777" w:rsidR="005B7194" w:rsidRDefault="005B7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3498AC" w14:textId="77777777" w:rsidR="00AD65DB" w:rsidRDefault="00AD65DB" w:rsidP="008563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1B329" w14:textId="77777777" w:rsidR="00AD65DB" w:rsidRDefault="00AD65DB" w:rsidP="008563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C8347" w14:textId="23D164E6" w:rsidR="00AD65DB" w:rsidRDefault="00AD65DB" w:rsidP="008563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0D5C">
      <w:rPr>
        <w:rStyle w:val="PageNumber"/>
        <w:noProof/>
      </w:rPr>
      <w:t>2</w:t>
    </w:r>
    <w:r>
      <w:rPr>
        <w:rStyle w:val="PageNumber"/>
      </w:rPr>
      <w:fldChar w:fldCharType="end"/>
    </w:r>
  </w:p>
  <w:p w14:paraId="28D4E8A7" w14:textId="77777777" w:rsidR="00AD65DB" w:rsidRDefault="00AD65DB" w:rsidP="008563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2C90F" w14:textId="77777777" w:rsidR="005B7194" w:rsidRDefault="005B7194">
      <w:pPr>
        <w:spacing w:after="0" w:line="240" w:lineRule="auto"/>
      </w:pPr>
      <w:r>
        <w:separator/>
      </w:r>
    </w:p>
  </w:footnote>
  <w:footnote w:type="continuationSeparator" w:id="0">
    <w:p w14:paraId="2F36E323" w14:textId="77777777" w:rsidR="005B7194" w:rsidRDefault="005B7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9&lt;/item&gt;&lt;item&gt;26&lt;/item&gt;&lt;item&gt;67&lt;/item&gt;&lt;item&gt;68&lt;/item&gt;&lt;item&gt;225&lt;/item&gt;&lt;item&gt;515&lt;/item&gt;&lt;item&gt;668&lt;/item&gt;&lt;item&gt;985&lt;/item&gt;&lt;item&gt;1218&lt;/item&gt;&lt;item&gt;1270&lt;/item&gt;&lt;item&gt;1624&lt;/item&gt;&lt;item&gt;1747&lt;/item&gt;&lt;item&gt;1985&lt;/item&gt;&lt;item&gt;2025&lt;/item&gt;&lt;item&gt;2107&lt;/item&gt;&lt;item&gt;2261&lt;/item&gt;&lt;item&gt;3066&lt;/item&gt;&lt;item&gt;3067&lt;/item&gt;&lt;item&gt;3068&lt;/item&gt;&lt;item&gt;3069&lt;/item&gt;&lt;item&gt;3070&lt;/item&gt;&lt;item&gt;3071&lt;/item&gt;&lt;item&gt;3072&lt;/item&gt;&lt;/record-ids&gt;&lt;/item&gt;&lt;/Libraries&gt;"/>
  </w:docVars>
  <w:rsids>
    <w:rsidRoot w:val="00E17B35"/>
    <w:rsid w:val="00004807"/>
    <w:rsid w:val="0000607B"/>
    <w:rsid w:val="00006683"/>
    <w:rsid w:val="00007402"/>
    <w:rsid w:val="00010527"/>
    <w:rsid w:val="00010F37"/>
    <w:rsid w:val="00011DD6"/>
    <w:rsid w:val="000136F6"/>
    <w:rsid w:val="00013DC6"/>
    <w:rsid w:val="00014E60"/>
    <w:rsid w:val="000151FD"/>
    <w:rsid w:val="0001670E"/>
    <w:rsid w:val="000264E6"/>
    <w:rsid w:val="00026C8E"/>
    <w:rsid w:val="00027895"/>
    <w:rsid w:val="00027E81"/>
    <w:rsid w:val="00030CD7"/>
    <w:rsid w:val="000362AD"/>
    <w:rsid w:val="0004341F"/>
    <w:rsid w:val="000446F6"/>
    <w:rsid w:val="00044D9D"/>
    <w:rsid w:val="000462F1"/>
    <w:rsid w:val="00046933"/>
    <w:rsid w:val="0004791D"/>
    <w:rsid w:val="00050B77"/>
    <w:rsid w:val="00055CE3"/>
    <w:rsid w:val="000622BE"/>
    <w:rsid w:val="0006486A"/>
    <w:rsid w:val="00066A9D"/>
    <w:rsid w:val="00067FA4"/>
    <w:rsid w:val="00070DCC"/>
    <w:rsid w:val="00070E85"/>
    <w:rsid w:val="00070EA4"/>
    <w:rsid w:val="00071557"/>
    <w:rsid w:val="00072EA2"/>
    <w:rsid w:val="00073564"/>
    <w:rsid w:val="00077C94"/>
    <w:rsid w:val="00080614"/>
    <w:rsid w:val="0008234A"/>
    <w:rsid w:val="00083B5E"/>
    <w:rsid w:val="00083B68"/>
    <w:rsid w:val="00084948"/>
    <w:rsid w:val="000904A7"/>
    <w:rsid w:val="00091E2F"/>
    <w:rsid w:val="000924FE"/>
    <w:rsid w:val="00096AE9"/>
    <w:rsid w:val="000A1650"/>
    <w:rsid w:val="000A1FDC"/>
    <w:rsid w:val="000A3506"/>
    <w:rsid w:val="000B0BF1"/>
    <w:rsid w:val="000B1D99"/>
    <w:rsid w:val="000B6E65"/>
    <w:rsid w:val="000C4271"/>
    <w:rsid w:val="000D0390"/>
    <w:rsid w:val="000D28A9"/>
    <w:rsid w:val="000D341A"/>
    <w:rsid w:val="000D3513"/>
    <w:rsid w:val="000D39D2"/>
    <w:rsid w:val="000E5D02"/>
    <w:rsid w:val="000E69D9"/>
    <w:rsid w:val="000E6C64"/>
    <w:rsid w:val="000E7381"/>
    <w:rsid w:val="000F1455"/>
    <w:rsid w:val="000F2445"/>
    <w:rsid w:val="000F4E10"/>
    <w:rsid w:val="000F72CD"/>
    <w:rsid w:val="000F7439"/>
    <w:rsid w:val="001015C9"/>
    <w:rsid w:val="001024F8"/>
    <w:rsid w:val="00107DB9"/>
    <w:rsid w:val="00110FEF"/>
    <w:rsid w:val="0011465A"/>
    <w:rsid w:val="001178B8"/>
    <w:rsid w:val="00120496"/>
    <w:rsid w:val="001247AF"/>
    <w:rsid w:val="001258E8"/>
    <w:rsid w:val="00132255"/>
    <w:rsid w:val="00132B4B"/>
    <w:rsid w:val="0013381E"/>
    <w:rsid w:val="00134F54"/>
    <w:rsid w:val="00137898"/>
    <w:rsid w:val="00143DAF"/>
    <w:rsid w:val="00144D89"/>
    <w:rsid w:val="001452AC"/>
    <w:rsid w:val="00145E6F"/>
    <w:rsid w:val="001472F1"/>
    <w:rsid w:val="00147A83"/>
    <w:rsid w:val="00147E8E"/>
    <w:rsid w:val="00153338"/>
    <w:rsid w:val="001566E4"/>
    <w:rsid w:val="00156EB1"/>
    <w:rsid w:val="00167942"/>
    <w:rsid w:val="001707EA"/>
    <w:rsid w:val="00173201"/>
    <w:rsid w:val="00174AC7"/>
    <w:rsid w:val="0017518A"/>
    <w:rsid w:val="0017684D"/>
    <w:rsid w:val="001806C6"/>
    <w:rsid w:val="00180772"/>
    <w:rsid w:val="00180AE2"/>
    <w:rsid w:val="00181AD8"/>
    <w:rsid w:val="001862E6"/>
    <w:rsid w:val="00187CF4"/>
    <w:rsid w:val="00191281"/>
    <w:rsid w:val="001922D6"/>
    <w:rsid w:val="00193356"/>
    <w:rsid w:val="00194100"/>
    <w:rsid w:val="00196377"/>
    <w:rsid w:val="00196ED1"/>
    <w:rsid w:val="001A1675"/>
    <w:rsid w:val="001A1AFE"/>
    <w:rsid w:val="001A4E3B"/>
    <w:rsid w:val="001A6C80"/>
    <w:rsid w:val="001B3DD9"/>
    <w:rsid w:val="001B3E2C"/>
    <w:rsid w:val="001B4E47"/>
    <w:rsid w:val="001B6013"/>
    <w:rsid w:val="001B635F"/>
    <w:rsid w:val="001C13E0"/>
    <w:rsid w:val="001C1858"/>
    <w:rsid w:val="001C26CA"/>
    <w:rsid w:val="001C338A"/>
    <w:rsid w:val="001D168A"/>
    <w:rsid w:val="001D17FA"/>
    <w:rsid w:val="001E26A2"/>
    <w:rsid w:val="001E67A3"/>
    <w:rsid w:val="001F2B4A"/>
    <w:rsid w:val="001F3019"/>
    <w:rsid w:val="001F6AFF"/>
    <w:rsid w:val="002007D3"/>
    <w:rsid w:val="00201370"/>
    <w:rsid w:val="002019C4"/>
    <w:rsid w:val="0020350D"/>
    <w:rsid w:val="00204AEE"/>
    <w:rsid w:val="00205AEF"/>
    <w:rsid w:val="00207E42"/>
    <w:rsid w:val="00213927"/>
    <w:rsid w:val="0021413D"/>
    <w:rsid w:val="0021757F"/>
    <w:rsid w:val="00217DF0"/>
    <w:rsid w:val="002215FD"/>
    <w:rsid w:val="00224D64"/>
    <w:rsid w:val="00224EBC"/>
    <w:rsid w:val="00224EDB"/>
    <w:rsid w:val="00227DAD"/>
    <w:rsid w:val="00230230"/>
    <w:rsid w:val="00231618"/>
    <w:rsid w:val="002328AF"/>
    <w:rsid w:val="0023497E"/>
    <w:rsid w:val="00234D47"/>
    <w:rsid w:val="002377EE"/>
    <w:rsid w:val="00240380"/>
    <w:rsid w:val="0024088D"/>
    <w:rsid w:val="00240C92"/>
    <w:rsid w:val="00241A9E"/>
    <w:rsid w:val="00241BCE"/>
    <w:rsid w:val="00250A1D"/>
    <w:rsid w:val="00250BBE"/>
    <w:rsid w:val="0025202F"/>
    <w:rsid w:val="00252D55"/>
    <w:rsid w:val="00252F5C"/>
    <w:rsid w:val="0025315F"/>
    <w:rsid w:val="002557E5"/>
    <w:rsid w:val="0025646A"/>
    <w:rsid w:val="00256475"/>
    <w:rsid w:val="00256F73"/>
    <w:rsid w:val="00260B2D"/>
    <w:rsid w:val="0026104B"/>
    <w:rsid w:val="00262125"/>
    <w:rsid w:val="002622C7"/>
    <w:rsid w:val="00266C9E"/>
    <w:rsid w:val="00270EA2"/>
    <w:rsid w:val="00272292"/>
    <w:rsid w:val="00272D11"/>
    <w:rsid w:val="00273810"/>
    <w:rsid w:val="00273945"/>
    <w:rsid w:val="002750C1"/>
    <w:rsid w:val="00276417"/>
    <w:rsid w:val="00276904"/>
    <w:rsid w:val="002800B9"/>
    <w:rsid w:val="0028081A"/>
    <w:rsid w:val="00280BDE"/>
    <w:rsid w:val="00280D73"/>
    <w:rsid w:val="00282723"/>
    <w:rsid w:val="0028559B"/>
    <w:rsid w:val="00287219"/>
    <w:rsid w:val="00287AD6"/>
    <w:rsid w:val="002921C1"/>
    <w:rsid w:val="002A19A8"/>
    <w:rsid w:val="002A3AB0"/>
    <w:rsid w:val="002A61CE"/>
    <w:rsid w:val="002B3F9E"/>
    <w:rsid w:val="002C1FA2"/>
    <w:rsid w:val="002C2593"/>
    <w:rsid w:val="002C2957"/>
    <w:rsid w:val="002C75C4"/>
    <w:rsid w:val="002D0E26"/>
    <w:rsid w:val="002D2018"/>
    <w:rsid w:val="002D7EC1"/>
    <w:rsid w:val="002E129C"/>
    <w:rsid w:val="002E19A3"/>
    <w:rsid w:val="002E21A0"/>
    <w:rsid w:val="002E5E06"/>
    <w:rsid w:val="003012A8"/>
    <w:rsid w:val="00302075"/>
    <w:rsid w:val="003031DE"/>
    <w:rsid w:val="00306CC2"/>
    <w:rsid w:val="003079B0"/>
    <w:rsid w:val="0031219E"/>
    <w:rsid w:val="00316BFD"/>
    <w:rsid w:val="0032305A"/>
    <w:rsid w:val="00326796"/>
    <w:rsid w:val="00327AE6"/>
    <w:rsid w:val="0033050E"/>
    <w:rsid w:val="0033130A"/>
    <w:rsid w:val="00334B9C"/>
    <w:rsid w:val="00340718"/>
    <w:rsid w:val="00341042"/>
    <w:rsid w:val="00342931"/>
    <w:rsid w:val="00343FCC"/>
    <w:rsid w:val="0034753D"/>
    <w:rsid w:val="003514C5"/>
    <w:rsid w:val="0035658F"/>
    <w:rsid w:val="00360B44"/>
    <w:rsid w:val="00364598"/>
    <w:rsid w:val="003647D2"/>
    <w:rsid w:val="00364E85"/>
    <w:rsid w:val="00366AA1"/>
    <w:rsid w:val="00367588"/>
    <w:rsid w:val="0037163E"/>
    <w:rsid w:val="00373919"/>
    <w:rsid w:val="003762B6"/>
    <w:rsid w:val="003764B5"/>
    <w:rsid w:val="003812B1"/>
    <w:rsid w:val="00391B6B"/>
    <w:rsid w:val="00391F47"/>
    <w:rsid w:val="00394721"/>
    <w:rsid w:val="003A1F0C"/>
    <w:rsid w:val="003A2061"/>
    <w:rsid w:val="003A218B"/>
    <w:rsid w:val="003A4535"/>
    <w:rsid w:val="003A6AE4"/>
    <w:rsid w:val="003B59A1"/>
    <w:rsid w:val="003B6B9E"/>
    <w:rsid w:val="003B783B"/>
    <w:rsid w:val="003B7857"/>
    <w:rsid w:val="003B79FC"/>
    <w:rsid w:val="003C086D"/>
    <w:rsid w:val="003C389E"/>
    <w:rsid w:val="003C3E75"/>
    <w:rsid w:val="003C6A2C"/>
    <w:rsid w:val="003C6ADE"/>
    <w:rsid w:val="003C7D86"/>
    <w:rsid w:val="003E0BF8"/>
    <w:rsid w:val="003E1215"/>
    <w:rsid w:val="003E1597"/>
    <w:rsid w:val="003E3795"/>
    <w:rsid w:val="003E5E02"/>
    <w:rsid w:val="003F0171"/>
    <w:rsid w:val="003F1170"/>
    <w:rsid w:val="003F42B0"/>
    <w:rsid w:val="003F45E7"/>
    <w:rsid w:val="003F4924"/>
    <w:rsid w:val="003F4C24"/>
    <w:rsid w:val="003F7952"/>
    <w:rsid w:val="003F7DFB"/>
    <w:rsid w:val="00400DE6"/>
    <w:rsid w:val="00401912"/>
    <w:rsid w:val="00404E36"/>
    <w:rsid w:val="0040529A"/>
    <w:rsid w:val="004057D4"/>
    <w:rsid w:val="00405A35"/>
    <w:rsid w:val="0041062E"/>
    <w:rsid w:val="00410B95"/>
    <w:rsid w:val="0041110A"/>
    <w:rsid w:val="0041681A"/>
    <w:rsid w:val="004223CC"/>
    <w:rsid w:val="00425DA4"/>
    <w:rsid w:val="00432F8A"/>
    <w:rsid w:val="00432FB1"/>
    <w:rsid w:val="00441D31"/>
    <w:rsid w:val="00443AB3"/>
    <w:rsid w:val="00445A81"/>
    <w:rsid w:val="00450084"/>
    <w:rsid w:val="0046178F"/>
    <w:rsid w:val="00462452"/>
    <w:rsid w:val="0046282D"/>
    <w:rsid w:val="00466D08"/>
    <w:rsid w:val="0047067A"/>
    <w:rsid w:val="004718B5"/>
    <w:rsid w:val="00472D8E"/>
    <w:rsid w:val="00474281"/>
    <w:rsid w:val="004772AD"/>
    <w:rsid w:val="00481BA6"/>
    <w:rsid w:val="00482191"/>
    <w:rsid w:val="0048292D"/>
    <w:rsid w:val="00484539"/>
    <w:rsid w:val="0048595A"/>
    <w:rsid w:val="00487847"/>
    <w:rsid w:val="0048796D"/>
    <w:rsid w:val="00490D22"/>
    <w:rsid w:val="00491282"/>
    <w:rsid w:val="004A2763"/>
    <w:rsid w:val="004A3969"/>
    <w:rsid w:val="004A467D"/>
    <w:rsid w:val="004A61F3"/>
    <w:rsid w:val="004C06C2"/>
    <w:rsid w:val="004C0856"/>
    <w:rsid w:val="004C2B73"/>
    <w:rsid w:val="004C2E54"/>
    <w:rsid w:val="004C37C1"/>
    <w:rsid w:val="004C3EF1"/>
    <w:rsid w:val="004C5B3F"/>
    <w:rsid w:val="004D0823"/>
    <w:rsid w:val="004D247D"/>
    <w:rsid w:val="004D5B92"/>
    <w:rsid w:val="004D784E"/>
    <w:rsid w:val="004E2A42"/>
    <w:rsid w:val="004E3230"/>
    <w:rsid w:val="004E3561"/>
    <w:rsid w:val="004E7F66"/>
    <w:rsid w:val="004F0746"/>
    <w:rsid w:val="004F0F78"/>
    <w:rsid w:val="004F3781"/>
    <w:rsid w:val="004F43CF"/>
    <w:rsid w:val="004F6F04"/>
    <w:rsid w:val="0050125C"/>
    <w:rsid w:val="00504B4E"/>
    <w:rsid w:val="00507266"/>
    <w:rsid w:val="00512F49"/>
    <w:rsid w:val="00513827"/>
    <w:rsid w:val="00513B95"/>
    <w:rsid w:val="00513E03"/>
    <w:rsid w:val="00514986"/>
    <w:rsid w:val="0052074F"/>
    <w:rsid w:val="00520770"/>
    <w:rsid w:val="005262E6"/>
    <w:rsid w:val="00526633"/>
    <w:rsid w:val="005330C1"/>
    <w:rsid w:val="005349F5"/>
    <w:rsid w:val="00536350"/>
    <w:rsid w:val="0054347D"/>
    <w:rsid w:val="005448FD"/>
    <w:rsid w:val="00545681"/>
    <w:rsid w:val="0054649B"/>
    <w:rsid w:val="0054665A"/>
    <w:rsid w:val="005467AC"/>
    <w:rsid w:val="00547793"/>
    <w:rsid w:val="005515DC"/>
    <w:rsid w:val="00552EB0"/>
    <w:rsid w:val="00553CAB"/>
    <w:rsid w:val="005542D3"/>
    <w:rsid w:val="00557E6B"/>
    <w:rsid w:val="00560995"/>
    <w:rsid w:val="00560F25"/>
    <w:rsid w:val="00562B16"/>
    <w:rsid w:val="00562F1B"/>
    <w:rsid w:val="00565DB4"/>
    <w:rsid w:val="00566418"/>
    <w:rsid w:val="00571D3F"/>
    <w:rsid w:val="0057273F"/>
    <w:rsid w:val="0057377A"/>
    <w:rsid w:val="00576A27"/>
    <w:rsid w:val="005803A5"/>
    <w:rsid w:val="00580C39"/>
    <w:rsid w:val="00581DD6"/>
    <w:rsid w:val="005852D0"/>
    <w:rsid w:val="00586EBC"/>
    <w:rsid w:val="00593D4D"/>
    <w:rsid w:val="00595C48"/>
    <w:rsid w:val="00596084"/>
    <w:rsid w:val="00597C3B"/>
    <w:rsid w:val="005A0514"/>
    <w:rsid w:val="005A3DB3"/>
    <w:rsid w:val="005A5B05"/>
    <w:rsid w:val="005A70D2"/>
    <w:rsid w:val="005B0AAE"/>
    <w:rsid w:val="005B222F"/>
    <w:rsid w:val="005B3A4E"/>
    <w:rsid w:val="005B5759"/>
    <w:rsid w:val="005B6BCA"/>
    <w:rsid w:val="005B7194"/>
    <w:rsid w:val="005C0220"/>
    <w:rsid w:val="005C0D5C"/>
    <w:rsid w:val="005C324C"/>
    <w:rsid w:val="005D2912"/>
    <w:rsid w:val="005D3E0A"/>
    <w:rsid w:val="005D73B7"/>
    <w:rsid w:val="005D7CBC"/>
    <w:rsid w:val="005D7DD0"/>
    <w:rsid w:val="005E1794"/>
    <w:rsid w:val="005E30F5"/>
    <w:rsid w:val="005E3D86"/>
    <w:rsid w:val="005E4B19"/>
    <w:rsid w:val="005E4E37"/>
    <w:rsid w:val="005F0ED4"/>
    <w:rsid w:val="005F17BF"/>
    <w:rsid w:val="005F3EC2"/>
    <w:rsid w:val="005F4E1A"/>
    <w:rsid w:val="005F5F67"/>
    <w:rsid w:val="005F66BA"/>
    <w:rsid w:val="005F7D6E"/>
    <w:rsid w:val="00602C96"/>
    <w:rsid w:val="00606B0D"/>
    <w:rsid w:val="00610E63"/>
    <w:rsid w:val="006112EC"/>
    <w:rsid w:val="00612E11"/>
    <w:rsid w:val="00614D11"/>
    <w:rsid w:val="00624665"/>
    <w:rsid w:val="006267BE"/>
    <w:rsid w:val="00627498"/>
    <w:rsid w:val="00630440"/>
    <w:rsid w:val="00631BCE"/>
    <w:rsid w:val="006335BF"/>
    <w:rsid w:val="00636C92"/>
    <w:rsid w:val="00637FEC"/>
    <w:rsid w:val="00644913"/>
    <w:rsid w:val="00646ACF"/>
    <w:rsid w:val="00647062"/>
    <w:rsid w:val="00647BD4"/>
    <w:rsid w:val="00650143"/>
    <w:rsid w:val="00651E27"/>
    <w:rsid w:val="006532DE"/>
    <w:rsid w:val="00654FC0"/>
    <w:rsid w:val="00661F42"/>
    <w:rsid w:val="006700F2"/>
    <w:rsid w:val="006736D7"/>
    <w:rsid w:val="0067557A"/>
    <w:rsid w:val="00676BCB"/>
    <w:rsid w:val="00677E8E"/>
    <w:rsid w:val="006808E0"/>
    <w:rsid w:val="00681DFC"/>
    <w:rsid w:val="006843C0"/>
    <w:rsid w:val="00686C1A"/>
    <w:rsid w:val="0068791E"/>
    <w:rsid w:val="006A046E"/>
    <w:rsid w:val="006A1050"/>
    <w:rsid w:val="006A2979"/>
    <w:rsid w:val="006A3A7A"/>
    <w:rsid w:val="006A492F"/>
    <w:rsid w:val="006A5076"/>
    <w:rsid w:val="006A5B61"/>
    <w:rsid w:val="006A61F0"/>
    <w:rsid w:val="006B0030"/>
    <w:rsid w:val="006B03A6"/>
    <w:rsid w:val="006B0E93"/>
    <w:rsid w:val="006B223E"/>
    <w:rsid w:val="006B32E7"/>
    <w:rsid w:val="006B700B"/>
    <w:rsid w:val="006C06D6"/>
    <w:rsid w:val="006C17CF"/>
    <w:rsid w:val="006C51EF"/>
    <w:rsid w:val="006C5B01"/>
    <w:rsid w:val="006C75C3"/>
    <w:rsid w:val="006D5789"/>
    <w:rsid w:val="006D6B40"/>
    <w:rsid w:val="006D791C"/>
    <w:rsid w:val="006E014C"/>
    <w:rsid w:val="006E0561"/>
    <w:rsid w:val="006E1C2D"/>
    <w:rsid w:val="006E2ED6"/>
    <w:rsid w:val="006E3CC8"/>
    <w:rsid w:val="006E400D"/>
    <w:rsid w:val="006E4C3B"/>
    <w:rsid w:val="006F1FFB"/>
    <w:rsid w:val="006F22F5"/>
    <w:rsid w:val="006F5928"/>
    <w:rsid w:val="006F5B03"/>
    <w:rsid w:val="006F7926"/>
    <w:rsid w:val="007009A9"/>
    <w:rsid w:val="00702057"/>
    <w:rsid w:val="007029B4"/>
    <w:rsid w:val="00703171"/>
    <w:rsid w:val="007051EA"/>
    <w:rsid w:val="00706C3E"/>
    <w:rsid w:val="007109B8"/>
    <w:rsid w:val="00720453"/>
    <w:rsid w:val="00721FED"/>
    <w:rsid w:val="00722C3F"/>
    <w:rsid w:val="00726280"/>
    <w:rsid w:val="0073125B"/>
    <w:rsid w:val="0073320D"/>
    <w:rsid w:val="007367BF"/>
    <w:rsid w:val="007370EE"/>
    <w:rsid w:val="0074007C"/>
    <w:rsid w:val="007412C1"/>
    <w:rsid w:val="00741710"/>
    <w:rsid w:val="00741FBF"/>
    <w:rsid w:val="00743F93"/>
    <w:rsid w:val="00746065"/>
    <w:rsid w:val="007462FE"/>
    <w:rsid w:val="00750895"/>
    <w:rsid w:val="007514FC"/>
    <w:rsid w:val="00753061"/>
    <w:rsid w:val="00755C21"/>
    <w:rsid w:val="00757812"/>
    <w:rsid w:val="00760EF3"/>
    <w:rsid w:val="007626E8"/>
    <w:rsid w:val="0076377A"/>
    <w:rsid w:val="00765D92"/>
    <w:rsid w:val="007679DE"/>
    <w:rsid w:val="00775F80"/>
    <w:rsid w:val="007774F4"/>
    <w:rsid w:val="00777C34"/>
    <w:rsid w:val="00784297"/>
    <w:rsid w:val="007845E1"/>
    <w:rsid w:val="0078655E"/>
    <w:rsid w:val="00786ADC"/>
    <w:rsid w:val="00787493"/>
    <w:rsid w:val="0079157D"/>
    <w:rsid w:val="00791AB1"/>
    <w:rsid w:val="00792D49"/>
    <w:rsid w:val="007947AE"/>
    <w:rsid w:val="007965ED"/>
    <w:rsid w:val="007A01C6"/>
    <w:rsid w:val="007A171B"/>
    <w:rsid w:val="007A1C5D"/>
    <w:rsid w:val="007A4C76"/>
    <w:rsid w:val="007A5342"/>
    <w:rsid w:val="007A5723"/>
    <w:rsid w:val="007B3DF0"/>
    <w:rsid w:val="007C2FE3"/>
    <w:rsid w:val="007C3F81"/>
    <w:rsid w:val="007C406D"/>
    <w:rsid w:val="007C4D89"/>
    <w:rsid w:val="007C5091"/>
    <w:rsid w:val="007C54BD"/>
    <w:rsid w:val="007C5839"/>
    <w:rsid w:val="007C627B"/>
    <w:rsid w:val="007D12BE"/>
    <w:rsid w:val="007D19E3"/>
    <w:rsid w:val="007D2A70"/>
    <w:rsid w:val="007D3469"/>
    <w:rsid w:val="007D4ED4"/>
    <w:rsid w:val="007D6681"/>
    <w:rsid w:val="007E0494"/>
    <w:rsid w:val="007E1511"/>
    <w:rsid w:val="007E2935"/>
    <w:rsid w:val="007E6010"/>
    <w:rsid w:val="007F0261"/>
    <w:rsid w:val="007F0D31"/>
    <w:rsid w:val="007F2AC5"/>
    <w:rsid w:val="007F3608"/>
    <w:rsid w:val="007F38AC"/>
    <w:rsid w:val="007F767B"/>
    <w:rsid w:val="00800B99"/>
    <w:rsid w:val="0080290D"/>
    <w:rsid w:val="008036F7"/>
    <w:rsid w:val="00804BDF"/>
    <w:rsid w:val="00804CB0"/>
    <w:rsid w:val="00804FA0"/>
    <w:rsid w:val="0080759E"/>
    <w:rsid w:val="0081214B"/>
    <w:rsid w:val="008159CC"/>
    <w:rsid w:val="008211FC"/>
    <w:rsid w:val="00827856"/>
    <w:rsid w:val="00833858"/>
    <w:rsid w:val="00834A7C"/>
    <w:rsid w:val="00836DE9"/>
    <w:rsid w:val="00837773"/>
    <w:rsid w:val="00840038"/>
    <w:rsid w:val="0084201C"/>
    <w:rsid w:val="008420F7"/>
    <w:rsid w:val="0084263F"/>
    <w:rsid w:val="008442E8"/>
    <w:rsid w:val="008456EB"/>
    <w:rsid w:val="008458EB"/>
    <w:rsid w:val="00845CBF"/>
    <w:rsid w:val="00846187"/>
    <w:rsid w:val="00847BE0"/>
    <w:rsid w:val="00850E8B"/>
    <w:rsid w:val="00851000"/>
    <w:rsid w:val="0085251B"/>
    <w:rsid w:val="008548A2"/>
    <w:rsid w:val="00856368"/>
    <w:rsid w:val="00856BC7"/>
    <w:rsid w:val="0085799C"/>
    <w:rsid w:val="00862B40"/>
    <w:rsid w:val="008644BC"/>
    <w:rsid w:val="00864AD6"/>
    <w:rsid w:val="00864D7C"/>
    <w:rsid w:val="00865F9A"/>
    <w:rsid w:val="00866959"/>
    <w:rsid w:val="008679BD"/>
    <w:rsid w:val="00872C88"/>
    <w:rsid w:val="00881A91"/>
    <w:rsid w:val="00883FB3"/>
    <w:rsid w:val="008853AA"/>
    <w:rsid w:val="008947E8"/>
    <w:rsid w:val="00895C8A"/>
    <w:rsid w:val="0089614B"/>
    <w:rsid w:val="008968C5"/>
    <w:rsid w:val="008A05E7"/>
    <w:rsid w:val="008A05FF"/>
    <w:rsid w:val="008A27C1"/>
    <w:rsid w:val="008A3161"/>
    <w:rsid w:val="008A390A"/>
    <w:rsid w:val="008A40F4"/>
    <w:rsid w:val="008A4DB3"/>
    <w:rsid w:val="008B3C6F"/>
    <w:rsid w:val="008C37CC"/>
    <w:rsid w:val="008C42E5"/>
    <w:rsid w:val="008C5517"/>
    <w:rsid w:val="008C6BDB"/>
    <w:rsid w:val="008C7668"/>
    <w:rsid w:val="008D05F8"/>
    <w:rsid w:val="008D1CF9"/>
    <w:rsid w:val="008D2907"/>
    <w:rsid w:val="008D2DEF"/>
    <w:rsid w:val="008D3576"/>
    <w:rsid w:val="008D664F"/>
    <w:rsid w:val="008D7923"/>
    <w:rsid w:val="008E0161"/>
    <w:rsid w:val="008E1629"/>
    <w:rsid w:val="008E2E4D"/>
    <w:rsid w:val="008E4B42"/>
    <w:rsid w:val="008E6E74"/>
    <w:rsid w:val="008F2D28"/>
    <w:rsid w:val="008F3D4E"/>
    <w:rsid w:val="008F3DEE"/>
    <w:rsid w:val="008F4798"/>
    <w:rsid w:val="008F6FEF"/>
    <w:rsid w:val="008F74A1"/>
    <w:rsid w:val="0090028A"/>
    <w:rsid w:val="009004C9"/>
    <w:rsid w:val="00902018"/>
    <w:rsid w:val="00902110"/>
    <w:rsid w:val="0090391E"/>
    <w:rsid w:val="00904A1F"/>
    <w:rsid w:val="009121F2"/>
    <w:rsid w:val="009137EB"/>
    <w:rsid w:val="009146D6"/>
    <w:rsid w:val="00915C01"/>
    <w:rsid w:val="00915C82"/>
    <w:rsid w:val="00916A88"/>
    <w:rsid w:val="0092226E"/>
    <w:rsid w:val="00924128"/>
    <w:rsid w:val="009254A5"/>
    <w:rsid w:val="009262FC"/>
    <w:rsid w:val="00930093"/>
    <w:rsid w:val="00930B65"/>
    <w:rsid w:val="00931AA5"/>
    <w:rsid w:val="0093309A"/>
    <w:rsid w:val="00933438"/>
    <w:rsid w:val="009379F1"/>
    <w:rsid w:val="009417D4"/>
    <w:rsid w:val="009434BF"/>
    <w:rsid w:val="00944F11"/>
    <w:rsid w:val="009451AF"/>
    <w:rsid w:val="00947CCE"/>
    <w:rsid w:val="00951FC6"/>
    <w:rsid w:val="00953F94"/>
    <w:rsid w:val="009542E5"/>
    <w:rsid w:val="009622F3"/>
    <w:rsid w:val="0096727A"/>
    <w:rsid w:val="00967922"/>
    <w:rsid w:val="009728F3"/>
    <w:rsid w:val="00980389"/>
    <w:rsid w:val="009814C0"/>
    <w:rsid w:val="009825E2"/>
    <w:rsid w:val="00984CDB"/>
    <w:rsid w:val="0098596D"/>
    <w:rsid w:val="00986623"/>
    <w:rsid w:val="00986F34"/>
    <w:rsid w:val="00991156"/>
    <w:rsid w:val="009926A6"/>
    <w:rsid w:val="009930CE"/>
    <w:rsid w:val="009962B5"/>
    <w:rsid w:val="00997FA1"/>
    <w:rsid w:val="009A1B4F"/>
    <w:rsid w:val="009A26E3"/>
    <w:rsid w:val="009A3692"/>
    <w:rsid w:val="009A4419"/>
    <w:rsid w:val="009A51C8"/>
    <w:rsid w:val="009A60B0"/>
    <w:rsid w:val="009A792E"/>
    <w:rsid w:val="009B1756"/>
    <w:rsid w:val="009B42E3"/>
    <w:rsid w:val="009B484B"/>
    <w:rsid w:val="009C0642"/>
    <w:rsid w:val="009C0C5A"/>
    <w:rsid w:val="009C50BD"/>
    <w:rsid w:val="009C5669"/>
    <w:rsid w:val="009C57A3"/>
    <w:rsid w:val="009D023D"/>
    <w:rsid w:val="009D1FF6"/>
    <w:rsid w:val="009D350A"/>
    <w:rsid w:val="009D3C39"/>
    <w:rsid w:val="009D486D"/>
    <w:rsid w:val="009E07A7"/>
    <w:rsid w:val="009E1985"/>
    <w:rsid w:val="009E2AEE"/>
    <w:rsid w:val="009E6085"/>
    <w:rsid w:val="009E6708"/>
    <w:rsid w:val="009F2A2A"/>
    <w:rsid w:val="009F32A1"/>
    <w:rsid w:val="009F383C"/>
    <w:rsid w:val="009F38FC"/>
    <w:rsid w:val="009F4547"/>
    <w:rsid w:val="009F480B"/>
    <w:rsid w:val="009F6A7D"/>
    <w:rsid w:val="00A032E0"/>
    <w:rsid w:val="00A03EC9"/>
    <w:rsid w:val="00A0520F"/>
    <w:rsid w:val="00A056FA"/>
    <w:rsid w:val="00A108F6"/>
    <w:rsid w:val="00A134A0"/>
    <w:rsid w:val="00A203BA"/>
    <w:rsid w:val="00A23A23"/>
    <w:rsid w:val="00A23F66"/>
    <w:rsid w:val="00A24FC7"/>
    <w:rsid w:val="00A30E0E"/>
    <w:rsid w:val="00A36E69"/>
    <w:rsid w:val="00A4031E"/>
    <w:rsid w:val="00A41EBF"/>
    <w:rsid w:val="00A42028"/>
    <w:rsid w:val="00A441F0"/>
    <w:rsid w:val="00A46BF6"/>
    <w:rsid w:val="00A51372"/>
    <w:rsid w:val="00A5491F"/>
    <w:rsid w:val="00A5695F"/>
    <w:rsid w:val="00A619A1"/>
    <w:rsid w:val="00A664AD"/>
    <w:rsid w:val="00A71F01"/>
    <w:rsid w:val="00A73B64"/>
    <w:rsid w:val="00A767B6"/>
    <w:rsid w:val="00A826E8"/>
    <w:rsid w:val="00A930BD"/>
    <w:rsid w:val="00A95B50"/>
    <w:rsid w:val="00AA0E27"/>
    <w:rsid w:val="00AA17D9"/>
    <w:rsid w:val="00AB0E46"/>
    <w:rsid w:val="00AB16AC"/>
    <w:rsid w:val="00AB5CB1"/>
    <w:rsid w:val="00AB640B"/>
    <w:rsid w:val="00AC59EA"/>
    <w:rsid w:val="00AC791C"/>
    <w:rsid w:val="00AD11C5"/>
    <w:rsid w:val="00AD31E8"/>
    <w:rsid w:val="00AD392A"/>
    <w:rsid w:val="00AD4D8A"/>
    <w:rsid w:val="00AD65DB"/>
    <w:rsid w:val="00AE08EA"/>
    <w:rsid w:val="00AE1884"/>
    <w:rsid w:val="00AE1A0C"/>
    <w:rsid w:val="00AF166A"/>
    <w:rsid w:val="00AF50A1"/>
    <w:rsid w:val="00B016B4"/>
    <w:rsid w:val="00B04420"/>
    <w:rsid w:val="00B05CD6"/>
    <w:rsid w:val="00B11DDC"/>
    <w:rsid w:val="00B11E9E"/>
    <w:rsid w:val="00B15CDC"/>
    <w:rsid w:val="00B21A31"/>
    <w:rsid w:val="00B2345F"/>
    <w:rsid w:val="00B23DBB"/>
    <w:rsid w:val="00B24956"/>
    <w:rsid w:val="00B3247A"/>
    <w:rsid w:val="00B329D3"/>
    <w:rsid w:val="00B3421A"/>
    <w:rsid w:val="00B37545"/>
    <w:rsid w:val="00B4020C"/>
    <w:rsid w:val="00B426C1"/>
    <w:rsid w:val="00B43633"/>
    <w:rsid w:val="00B445A3"/>
    <w:rsid w:val="00B460A4"/>
    <w:rsid w:val="00B506D0"/>
    <w:rsid w:val="00B53556"/>
    <w:rsid w:val="00B543F4"/>
    <w:rsid w:val="00B54A3D"/>
    <w:rsid w:val="00B55ACA"/>
    <w:rsid w:val="00B56D52"/>
    <w:rsid w:val="00B570B1"/>
    <w:rsid w:val="00B57F1F"/>
    <w:rsid w:val="00B57FE4"/>
    <w:rsid w:val="00B60361"/>
    <w:rsid w:val="00B62633"/>
    <w:rsid w:val="00B65BD9"/>
    <w:rsid w:val="00B72127"/>
    <w:rsid w:val="00B72284"/>
    <w:rsid w:val="00B72E47"/>
    <w:rsid w:val="00B77AF6"/>
    <w:rsid w:val="00B83D25"/>
    <w:rsid w:val="00B8527D"/>
    <w:rsid w:val="00B863B8"/>
    <w:rsid w:val="00B87D9D"/>
    <w:rsid w:val="00B90284"/>
    <w:rsid w:val="00B928ED"/>
    <w:rsid w:val="00B94F30"/>
    <w:rsid w:val="00B9579D"/>
    <w:rsid w:val="00BA1944"/>
    <w:rsid w:val="00BA30D7"/>
    <w:rsid w:val="00BB281C"/>
    <w:rsid w:val="00BB52DA"/>
    <w:rsid w:val="00BB6072"/>
    <w:rsid w:val="00BB736B"/>
    <w:rsid w:val="00BC009E"/>
    <w:rsid w:val="00BC0601"/>
    <w:rsid w:val="00BC7934"/>
    <w:rsid w:val="00BD1CD4"/>
    <w:rsid w:val="00BD305D"/>
    <w:rsid w:val="00BD459E"/>
    <w:rsid w:val="00BD4D2C"/>
    <w:rsid w:val="00BE4813"/>
    <w:rsid w:val="00BE5AA9"/>
    <w:rsid w:val="00BE663A"/>
    <w:rsid w:val="00BF1670"/>
    <w:rsid w:val="00BF20A8"/>
    <w:rsid w:val="00BF2BA7"/>
    <w:rsid w:val="00BF32BF"/>
    <w:rsid w:val="00BF35AD"/>
    <w:rsid w:val="00BF3CAA"/>
    <w:rsid w:val="00BF5F79"/>
    <w:rsid w:val="00C01F9D"/>
    <w:rsid w:val="00C02A1A"/>
    <w:rsid w:val="00C03FFF"/>
    <w:rsid w:val="00C04CB7"/>
    <w:rsid w:val="00C060FC"/>
    <w:rsid w:val="00C06987"/>
    <w:rsid w:val="00C113D2"/>
    <w:rsid w:val="00C17818"/>
    <w:rsid w:val="00C20FC4"/>
    <w:rsid w:val="00C21E5C"/>
    <w:rsid w:val="00C25DCA"/>
    <w:rsid w:val="00C25F9B"/>
    <w:rsid w:val="00C26A2A"/>
    <w:rsid w:val="00C27142"/>
    <w:rsid w:val="00C3030B"/>
    <w:rsid w:val="00C361F1"/>
    <w:rsid w:val="00C362F4"/>
    <w:rsid w:val="00C40C10"/>
    <w:rsid w:val="00C43552"/>
    <w:rsid w:val="00C4773D"/>
    <w:rsid w:val="00C5411D"/>
    <w:rsid w:val="00C62756"/>
    <w:rsid w:val="00C6449F"/>
    <w:rsid w:val="00C64ACB"/>
    <w:rsid w:val="00C6524A"/>
    <w:rsid w:val="00C66794"/>
    <w:rsid w:val="00C72F62"/>
    <w:rsid w:val="00C74507"/>
    <w:rsid w:val="00C75903"/>
    <w:rsid w:val="00C75F61"/>
    <w:rsid w:val="00C77476"/>
    <w:rsid w:val="00C77B9F"/>
    <w:rsid w:val="00C808F6"/>
    <w:rsid w:val="00C812A3"/>
    <w:rsid w:val="00C81DB9"/>
    <w:rsid w:val="00C83016"/>
    <w:rsid w:val="00C8383D"/>
    <w:rsid w:val="00C84481"/>
    <w:rsid w:val="00C8674D"/>
    <w:rsid w:val="00C93466"/>
    <w:rsid w:val="00C93FCC"/>
    <w:rsid w:val="00C9473D"/>
    <w:rsid w:val="00C94DCD"/>
    <w:rsid w:val="00C956EC"/>
    <w:rsid w:val="00C97070"/>
    <w:rsid w:val="00C97BAB"/>
    <w:rsid w:val="00C97E9C"/>
    <w:rsid w:val="00CA073E"/>
    <w:rsid w:val="00CA5FE7"/>
    <w:rsid w:val="00CA6CDE"/>
    <w:rsid w:val="00CA6F16"/>
    <w:rsid w:val="00CB26DD"/>
    <w:rsid w:val="00CB6A39"/>
    <w:rsid w:val="00CC3C40"/>
    <w:rsid w:val="00CC3D69"/>
    <w:rsid w:val="00CC5EBB"/>
    <w:rsid w:val="00CC6935"/>
    <w:rsid w:val="00CC6C55"/>
    <w:rsid w:val="00CC7582"/>
    <w:rsid w:val="00CD1F27"/>
    <w:rsid w:val="00CD1F4E"/>
    <w:rsid w:val="00CD4B9A"/>
    <w:rsid w:val="00CD4C78"/>
    <w:rsid w:val="00CE2A98"/>
    <w:rsid w:val="00CE2F7F"/>
    <w:rsid w:val="00CE3A3A"/>
    <w:rsid w:val="00CE6183"/>
    <w:rsid w:val="00CE6913"/>
    <w:rsid w:val="00CE6C9F"/>
    <w:rsid w:val="00CE764C"/>
    <w:rsid w:val="00CF05C6"/>
    <w:rsid w:val="00CF0BAE"/>
    <w:rsid w:val="00CF2248"/>
    <w:rsid w:val="00CF31E9"/>
    <w:rsid w:val="00CF32C6"/>
    <w:rsid w:val="00CF4BBB"/>
    <w:rsid w:val="00CF6C78"/>
    <w:rsid w:val="00D0046D"/>
    <w:rsid w:val="00D00662"/>
    <w:rsid w:val="00D01D1C"/>
    <w:rsid w:val="00D0257F"/>
    <w:rsid w:val="00D04F06"/>
    <w:rsid w:val="00D109FF"/>
    <w:rsid w:val="00D10EBE"/>
    <w:rsid w:val="00D124A8"/>
    <w:rsid w:val="00D13754"/>
    <w:rsid w:val="00D149BA"/>
    <w:rsid w:val="00D15A78"/>
    <w:rsid w:val="00D16F97"/>
    <w:rsid w:val="00D21620"/>
    <w:rsid w:val="00D30368"/>
    <w:rsid w:val="00D30E2F"/>
    <w:rsid w:val="00D330A9"/>
    <w:rsid w:val="00D33A37"/>
    <w:rsid w:val="00D37A90"/>
    <w:rsid w:val="00D40A69"/>
    <w:rsid w:val="00D412A7"/>
    <w:rsid w:val="00D42A51"/>
    <w:rsid w:val="00D445DA"/>
    <w:rsid w:val="00D474ED"/>
    <w:rsid w:val="00D530C9"/>
    <w:rsid w:val="00D53F46"/>
    <w:rsid w:val="00D60D04"/>
    <w:rsid w:val="00D60D83"/>
    <w:rsid w:val="00D61961"/>
    <w:rsid w:val="00D61A4E"/>
    <w:rsid w:val="00D6399F"/>
    <w:rsid w:val="00D6459E"/>
    <w:rsid w:val="00D64FB5"/>
    <w:rsid w:val="00D65568"/>
    <w:rsid w:val="00D65944"/>
    <w:rsid w:val="00D66619"/>
    <w:rsid w:val="00D66BA6"/>
    <w:rsid w:val="00D7058A"/>
    <w:rsid w:val="00D71D86"/>
    <w:rsid w:val="00D73779"/>
    <w:rsid w:val="00D752C3"/>
    <w:rsid w:val="00D75B47"/>
    <w:rsid w:val="00D800BA"/>
    <w:rsid w:val="00D80396"/>
    <w:rsid w:val="00D809FD"/>
    <w:rsid w:val="00D80AC8"/>
    <w:rsid w:val="00D81DCF"/>
    <w:rsid w:val="00D91B43"/>
    <w:rsid w:val="00D9410C"/>
    <w:rsid w:val="00D94DC8"/>
    <w:rsid w:val="00DA0A30"/>
    <w:rsid w:val="00DA181A"/>
    <w:rsid w:val="00DA2BEC"/>
    <w:rsid w:val="00DA73B4"/>
    <w:rsid w:val="00DB0699"/>
    <w:rsid w:val="00DB2DFC"/>
    <w:rsid w:val="00DC1198"/>
    <w:rsid w:val="00DC2B63"/>
    <w:rsid w:val="00DC38D7"/>
    <w:rsid w:val="00DC5526"/>
    <w:rsid w:val="00DC7110"/>
    <w:rsid w:val="00DC7DAB"/>
    <w:rsid w:val="00DD493B"/>
    <w:rsid w:val="00DD4F95"/>
    <w:rsid w:val="00DE0C35"/>
    <w:rsid w:val="00DE1944"/>
    <w:rsid w:val="00DE3AE0"/>
    <w:rsid w:val="00DE73F7"/>
    <w:rsid w:val="00DE7B41"/>
    <w:rsid w:val="00DF49C5"/>
    <w:rsid w:val="00DF5A99"/>
    <w:rsid w:val="00DF60AA"/>
    <w:rsid w:val="00DF6892"/>
    <w:rsid w:val="00E109AD"/>
    <w:rsid w:val="00E12175"/>
    <w:rsid w:val="00E129AB"/>
    <w:rsid w:val="00E17B35"/>
    <w:rsid w:val="00E20717"/>
    <w:rsid w:val="00E207F3"/>
    <w:rsid w:val="00E20C21"/>
    <w:rsid w:val="00E267ED"/>
    <w:rsid w:val="00E32204"/>
    <w:rsid w:val="00E3467E"/>
    <w:rsid w:val="00E3767F"/>
    <w:rsid w:val="00E37A8A"/>
    <w:rsid w:val="00E40583"/>
    <w:rsid w:val="00E43AB4"/>
    <w:rsid w:val="00E46433"/>
    <w:rsid w:val="00E539AE"/>
    <w:rsid w:val="00E53F9F"/>
    <w:rsid w:val="00E549E3"/>
    <w:rsid w:val="00E5531B"/>
    <w:rsid w:val="00E56C35"/>
    <w:rsid w:val="00E67C1C"/>
    <w:rsid w:val="00E67C51"/>
    <w:rsid w:val="00E717B4"/>
    <w:rsid w:val="00E71F5E"/>
    <w:rsid w:val="00E735C8"/>
    <w:rsid w:val="00E75E3F"/>
    <w:rsid w:val="00E76A35"/>
    <w:rsid w:val="00E76A97"/>
    <w:rsid w:val="00E814E6"/>
    <w:rsid w:val="00E85C75"/>
    <w:rsid w:val="00E91298"/>
    <w:rsid w:val="00E91B1B"/>
    <w:rsid w:val="00E91D3C"/>
    <w:rsid w:val="00EA16DE"/>
    <w:rsid w:val="00EA25CB"/>
    <w:rsid w:val="00EA3E57"/>
    <w:rsid w:val="00EA4172"/>
    <w:rsid w:val="00EA54C5"/>
    <w:rsid w:val="00EA6F33"/>
    <w:rsid w:val="00EA7AA9"/>
    <w:rsid w:val="00EB1117"/>
    <w:rsid w:val="00EB4C72"/>
    <w:rsid w:val="00EB5D80"/>
    <w:rsid w:val="00EB72D4"/>
    <w:rsid w:val="00EC2ED1"/>
    <w:rsid w:val="00EC3D54"/>
    <w:rsid w:val="00EC3F0E"/>
    <w:rsid w:val="00EC5243"/>
    <w:rsid w:val="00EC6267"/>
    <w:rsid w:val="00EC66C8"/>
    <w:rsid w:val="00EC7C14"/>
    <w:rsid w:val="00ED16BE"/>
    <w:rsid w:val="00ED2970"/>
    <w:rsid w:val="00ED2D85"/>
    <w:rsid w:val="00ED558B"/>
    <w:rsid w:val="00ED6171"/>
    <w:rsid w:val="00EE0F78"/>
    <w:rsid w:val="00EE1138"/>
    <w:rsid w:val="00EE3B9A"/>
    <w:rsid w:val="00EE4C19"/>
    <w:rsid w:val="00EE5F3A"/>
    <w:rsid w:val="00EF005A"/>
    <w:rsid w:val="00EF3F06"/>
    <w:rsid w:val="00EF518A"/>
    <w:rsid w:val="00EF7875"/>
    <w:rsid w:val="00F00708"/>
    <w:rsid w:val="00F146C7"/>
    <w:rsid w:val="00F21E58"/>
    <w:rsid w:val="00F23176"/>
    <w:rsid w:val="00F27F0C"/>
    <w:rsid w:val="00F3154C"/>
    <w:rsid w:val="00F32422"/>
    <w:rsid w:val="00F338F1"/>
    <w:rsid w:val="00F36889"/>
    <w:rsid w:val="00F42543"/>
    <w:rsid w:val="00F432C5"/>
    <w:rsid w:val="00F43396"/>
    <w:rsid w:val="00F44781"/>
    <w:rsid w:val="00F46CA8"/>
    <w:rsid w:val="00F50987"/>
    <w:rsid w:val="00F62528"/>
    <w:rsid w:val="00F645BB"/>
    <w:rsid w:val="00F6644B"/>
    <w:rsid w:val="00F70C7B"/>
    <w:rsid w:val="00F7211D"/>
    <w:rsid w:val="00F75312"/>
    <w:rsid w:val="00F7733C"/>
    <w:rsid w:val="00F811C8"/>
    <w:rsid w:val="00F82A83"/>
    <w:rsid w:val="00F9052E"/>
    <w:rsid w:val="00F906AA"/>
    <w:rsid w:val="00F91A4E"/>
    <w:rsid w:val="00F9246C"/>
    <w:rsid w:val="00F92B75"/>
    <w:rsid w:val="00F934D5"/>
    <w:rsid w:val="00FA08B6"/>
    <w:rsid w:val="00FA1D94"/>
    <w:rsid w:val="00FA39DC"/>
    <w:rsid w:val="00FB10F7"/>
    <w:rsid w:val="00FB1160"/>
    <w:rsid w:val="00FB133B"/>
    <w:rsid w:val="00FB37E8"/>
    <w:rsid w:val="00FB441B"/>
    <w:rsid w:val="00FB73C4"/>
    <w:rsid w:val="00FC2D71"/>
    <w:rsid w:val="00FC2D91"/>
    <w:rsid w:val="00FC3308"/>
    <w:rsid w:val="00FC4728"/>
    <w:rsid w:val="00FC7AD2"/>
    <w:rsid w:val="00FE0188"/>
    <w:rsid w:val="00FE244B"/>
    <w:rsid w:val="00FE245B"/>
    <w:rsid w:val="00FE2EC1"/>
    <w:rsid w:val="00FE4B19"/>
    <w:rsid w:val="00FE5F1E"/>
    <w:rsid w:val="00FF17C1"/>
    <w:rsid w:val="00FF5334"/>
    <w:rsid w:val="00FF57B0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97F5C"/>
  <w15:chartTrackingRefBased/>
  <w15:docId w15:val="{6264BDE0-AC50-4179-BE47-F89CFFE8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PSK" w:eastAsiaTheme="minorEastAsia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1D31"/>
    <w:rPr>
      <w:b/>
      <w:bCs/>
    </w:rPr>
  </w:style>
  <w:style w:type="character" w:styleId="Emphasis">
    <w:name w:val="Emphasis"/>
    <w:basedOn w:val="DefaultParagraphFont"/>
    <w:uiPriority w:val="20"/>
    <w:qFormat/>
    <w:rsid w:val="00441D31"/>
    <w:rPr>
      <w:i/>
      <w:iCs/>
    </w:rPr>
  </w:style>
  <w:style w:type="character" w:customStyle="1" w:styleId="il">
    <w:name w:val="il"/>
    <w:basedOn w:val="DefaultParagraphFont"/>
    <w:rsid w:val="00441D31"/>
  </w:style>
  <w:style w:type="paragraph" w:styleId="BalloonText">
    <w:name w:val="Balloon Text"/>
    <w:basedOn w:val="Normal"/>
    <w:link w:val="BalloonTextChar"/>
    <w:uiPriority w:val="99"/>
    <w:semiHidden/>
    <w:unhideWhenUsed/>
    <w:rsid w:val="0096727A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27A"/>
    <w:rPr>
      <w:rFonts w:ascii="Times New Roman" w:hAnsi="Times New Roman" w:cs="Angsana New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96727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96727A"/>
    <w:rPr>
      <w:rFonts w:asciiTheme="minorHAnsi" w:eastAsiaTheme="minorEastAsia" w:hAnsiTheme="minorHAnsi" w:cstheme="minorBidi"/>
      <w:sz w:val="2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672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7A"/>
    <w:pPr>
      <w:spacing w:after="20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7A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96727A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6727A"/>
  </w:style>
  <w:style w:type="character" w:styleId="Hyperlink">
    <w:name w:val="Hyperlink"/>
    <w:basedOn w:val="DefaultParagraphFont"/>
    <w:uiPriority w:val="99"/>
    <w:unhideWhenUsed/>
    <w:rsid w:val="000074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74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14C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4C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14C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14C5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F3608"/>
    <w:pPr>
      <w:ind w:left="720"/>
      <w:contextualSpacing/>
    </w:pPr>
    <w:rPr>
      <w:rFonts w:cs="Angsana New"/>
      <w:szCs w:val="40"/>
    </w:rPr>
  </w:style>
  <w:style w:type="paragraph" w:styleId="Header">
    <w:name w:val="header"/>
    <w:basedOn w:val="Normal"/>
    <w:link w:val="HeaderChar"/>
    <w:uiPriority w:val="99"/>
    <w:unhideWhenUsed/>
    <w:rsid w:val="00B329D3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B329D3"/>
    <w:rPr>
      <w:rFonts w:cs="Angsana New"/>
      <w:szCs w:val="4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D9D"/>
    <w:pPr>
      <w:spacing w:after="160"/>
    </w:pPr>
    <w:rPr>
      <w:rFonts w:ascii="TH SarabunPSK" w:hAnsi="TH SarabunPSK" w:cs="Angsana New"/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D9D"/>
    <w:rPr>
      <w:rFonts w:asciiTheme="minorHAnsi" w:eastAsiaTheme="minorEastAsia" w:hAnsiTheme="minorHAnsi" w:cs="Angsana New"/>
      <w:b/>
      <w:bCs/>
      <w:sz w:val="20"/>
      <w:szCs w:val="25"/>
    </w:rPr>
  </w:style>
  <w:style w:type="character" w:styleId="FollowedHyperlink">
    <w:name w:val="FollowedHyperlink"/>
    <w:basedOn w:val="DefaultParagraphFont"/>
    <w:uiPriority w:val="99"/>
    <w:semiHidden/>
    <w:unhideWhenUsed/>
    <w:rsid w:val="0004693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5F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4F95"/>
    <w:pPr>
      <w:spacing w:after="0" w:line="240" w:lineRule="auto"/>
    </w:pPr>
    <w:rPr>
      <w:rFonts w:cs="Angsana New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E76A35"/>
  </w:style>
  <w:style w:type="table" w:styleId="ListTable2">
    <w:name w:val="List Table 2"/>
    <w:basedOn w:val="TableNormal"/>
    <w:uiPriority w:val="47"/>
    <w:rsid w:val="006E40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F432C5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002C4-0519-4A8B-9220-432904D95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ck Anunnatsiri</dc:creator>
  <cp:keywords/>
  <dc:description/>
  <cp:lastModifiedBy>Siriluck Anunnatsiri</cp:lastModifiedBy>
  <cp:revision>19</cp:revision>
  <cp:lastPrinted>2020-03-16T09:39:00Z</cp:lastPrinted>
  <dcterms:created xsi:type="dcterms:W3CDTF">2020-03-28T09:29:00Z</dcterms:created>
  <dcterms:modified xsi:type="dcterms:W3CDTF">2020-06-22T09:24:00Z</dcterms:modified>
</cp:coreProperties>
</file>